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3C775" w14:textId="77777777" w:rsidR="00A57F0C" w:rsidRPr="00891042" w:rsidRDefault="00A57F0C" w:rsidP="00A57F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1042">
        <w:rPr>
          <w:rFonts w:ascii="Times New Roman" w:hAnsi="Times New Roman" w:cs="Times New Roman"/>
          <w:b/>
          <w:bCs/>
          <w:sz w:val="24"/>
          <w:szCs w:val="24"/>
          <w:lang w:val="en-GB"/>
        </w:rPr>
        <w:t>Electronic Supplementary Material</w:t>
      </w:r>
    </w:p>
    <w:p w14:paraId="3D41C512" w14:textId="77777777" w:rsidR="00A57F0C" w:rsidRPr="00891042" w:rsidRDefault="00A57F0C" w:rsidP="00EB019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BC4B77" w14:textId="696DBBB0" w:rsidR="00EB0190" w:rsidRPr="007C3182" w:rsidRDefault="00EB0190" w:rsidP="00EB019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Endocannabinoids, endocannabinoid-like molecules and their precursors in human</w:t>
      </w:r>
      <w:r w:rsidR="00DD69D5"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mall</w:t>
      </w: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stinal lumen and plasma: does diet affect them?</w:t>
      </w:r>
    </w:p>
    <w:p w14:paraId="0BCE28C4" w14:textId="7EFE9F2C" w:rsidR="00A57F0C" w:rsidRPr="007C3182" w:rsidRDefault="00A57F0C" w:rsidP="00A57F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B2F2D5" w14:textId="12A0C0BA" w:rsidR="00A57F0C" w:rsidRPr="007C3182" w:rsidRDefault="00A57F0C" w:rsidP="00DA3FD6">
      <w:pPr>
        <w:spacing w:after="0" w:line="480" w:lineRule="auto"/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C3182">
        <w:rPr>
          <w:rFonts w:ascii="Times New Roman" w:hAnsi="Times New Roman" w:cs="Times New Roman"/>
          <w:bCs/>
          <w:i/>
          <w:sz w:val="24"/>
          <w:szCs w:val="24"/>
          <w:lang w:val="en-GB"/>
        </w:rPr>
        <w:t>European Journal of Nutrition</w:t>
      </w:r>
    </w:p>
    <w:p w14:paraId="2330B7F6" w14:textId="0B4D13C7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316176D8" w14:textId="5FF19383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u w:val="single"/>
          <w:lang w:val="en-GB"/>
        </w:rPr>
      </w:pPr>
      <w:r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Silvia Tagliamonte, Chris I.R. Gill, </w:t>
      </w:r>
      <w:r w:rsidR="002D6269"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L. </w:t>
      </w:r>
      <w:r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Kirsty </w:t>
      </w:r>
      <w:proofErr w:type="spellStart"/>
      <w:r w:rsidRPr="007C3182">
        <w:rPr>
          <w:rFonts w:ascii="Times New Roman" w:hAnsi="Times New Roman" w:cs="Times New Roman"/>
          <w:sz w:val="24"/>
          <w:szCs w:val="32"/>
          <w:lang w:val="en-GB"/>
        </w:rPr>
        <w:t>Pourshahidi</w:t>
      </w:r>
      <w:proofErr w:type="spellEnd"/>
      <w:r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, Mary M. </w:t>
      </w:r>
      <w:proofErr w:type="spellStart"/>
      <w:r w:rsidRPr="007C3182">
        <w:rPr>
          <w:rFonts w:ascii="Times New Roman" w:hAnsi="Times New Roman" w:cs="Times New Roman"/>
          <w:sz w:val="24"/>
          <w:szCs w:val="32"/>
          <w:lang w:val="en-GB"/>
        </w:rPr>
        <w:t>Slevin</w:t>
      </w:r>
      <w:proofErr w:type="spellEnd"/>
      <w:r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, </w:t>
      </w:r>
      <w:proofErr w:type="spellStart"/>
      <w:r w:rsidRPr="007C3182">
        <w:rPr>
          <w:rFonts w:ascii="Times New Roman" w:hAnsi="Times New Roman" w:cs="Times New Roman"/>
          <w:sz w:val="24"/>
          <w:szCs w:val="32"/>
          <w:lang w:val="en-GB"/>
        </w:rPr>
        <w:t>Rosalia</w:t>
      </w:r>
      <w:proofErr w:type="spellEnd"/>
      <w:r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proofErr w:type="spellStart"/>
      <w:r w:rsidRPr="007C3182">
        <w:rPr>
          <w:rFonts w:ascii="Times New Roman" w:hAnsi="Times New Roman" w:cs="Times New Roman"/>
          <w:sz w:val="24"/>
          <w:szCs w:val="32"/>
          <w:lang w:val="en-GB"/>
        </w:rPr>
        <w:t>Ferracane</w:t>
      </w:r>
      <w:proofErr w:type="spellEnd"/>
      <w:r w:rsidRPr="007C3182">
        <w:rPr>
          <w:rFonts w:ascii="Times New Roman" w:hAnsi="Times New Roman" w:cs="Times New Roman"/>
          <w:sz w:val="24"/>
          <w:szCs w:val="32"/>
          <w:lang w:val="en-GB"/>
        </w:rPr>
        <w:t xml:space="preserve">, Roger </w:t>
      </w:r>
      <w:proofErr w:type="spellStart"/>
      <w:r w:rsidRPr="007C3182">
        <w:rPr>
          <w:rFonts w:ascii="Times New Roman" w:hAnsi="Times New Roman" w:cs="Times New Roman"/>
          <w:sz w:val="24"/>
          <w:szCs w:val="32"/>
          <w:lang w:val="en-GB"/>
        </w:rPr>
        <w:t>Lawther</w:t>
      </w:r>
      <w:proofErr w:type="spellEnd"/>
      <w:r w:rsidRPr="007C3182">
        <w:rPr>
          <w:rFonts w:ascii="Times New Roman" w:hAnsi="Times New Roman" w:cs="Times New Roman"/>
          <w:sz w:val="24"/>
          <w:szCs w:val="32"/>
          <w:lang w:val="en-GB"/>
        </w:rPr>
        <w:t>, Gloria O’Connor, Paola Vitaglione</w:t>
      </w:r>
      <w:r w:rsidR="00815598" w:rsidRPr="007C3182">
        <w:rPr>
          <w:rFonts w:ascii="Times New Roman" w:hAnsi="Times New Roman" w:cs="Times New Roman"/>
          <w:b/>
          <w:sz w:val="24"/>
          <w:szCs w:val="32"/>
          <w:lang w:val="en-GB"/>
        </w:rPr>
        <w:t>*</w:t>
      </w:r>
    </w:p>
    <w:p w14:paraId="0318F7AB" w14:textId="77777777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u w:val="single"/>
          <w:lang w:val="en-GB"/>
        </w:rPr>
      </w:pPr>
    </w:p>
    <w:p w14:paraId="044B970D" w14:textId="77777777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41BEC0B7" w14:textId="77777777" w:rsidR="00E44D4D" w:rsidRPr="007C3182" w:rsidRDefault="00E44D4D" w:rsidP="00430893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768FD9E2" w14:textId="77777777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7C3182">
        <w:rPr>
          <w:rFonts w:ascii="Times New Roman" w:hAnsi="Times New Roman" w:cs="Times New Roman"/>
          <w:b/>
          <w:bCs/>
          <w:sz w:val="24"/>
          <w:szCs w:val="32"/>
        </w:rPr>
        <w:t>*</w:t>
      </w:r>
      <w:proofErr w:type="spellStart"/>
      <w:r w:rsidRPr="007C3182">
        <w:rPr>
          <w:rFonts w:ascii="Times New Roman" w:hAnsi="Times New Roman" w:cs="Times New Roman"/>
          <w:b/>
          <w:bCs/>
          <w:sz w:val="24"/>
          <w:szCs w:val="32"/>
        </w:rPr>
        <w:t>Corresponding</w:t>
      </w:r>
      <w:proofErr w:type="spellEnd"/>
      <w:r w:rsidRPr="007C318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spellStart"/>
      <w:r w:rsidRPr="007C3182">
        <w:rPr>
          <w:rFonts w:ascii="Times New Roman" w:hAnsi="Times New Roman" w:cs="Times New Roman"/>
          <w:b/>
          <w:bCs/>
          <w:sz w:val="24"/>
          <w:szCs w:val="32"/>
        </w:rPr>
        <w:t>author</w:t>
      </w:r>
      <w:proofErr w:type="spellEnd"/>
      <w:r w:rsidRPr="007C3182">
        <w:rPr>
          <w:rFonts w:ascii="Times New Roman" w:hAnsi="Times New Roman" w:cs="Times New Roman"/>
          <w:b/>
          <w:bCs/>
          <w:sz w:val="24"/>
          <w:szCs w:val="32"/>
        </w:rPr>
        <w:t>:</w:t>
      </w:r>
    </w:p>
    <w:p w14:paraId="4F9E74AE" w14:textId="77777777" w:rsidR="00815598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32"/>
        </w:rPr>
      </w:pPr>
      <w:r w:rsidRPr="007C3182">
        <w:rPr>
          <w:rFonts w:ascii="Times New Roman" w:hAnsi="Times New Roman" w:cs="Times New Roman"/>
          <w:bCs/>
          <w:sz w:val="24"/>
          <w:szCs w:val="32"/>
        </w:rPr>
        <w:t xml:space="preserve">Prof Paola Vitaglione, </w:t>
      </w:r>
    </w:p>
    <w:p w14:paraId="404CF495" w14:textId="77777777" w:rsidR="00815598" w:rsidRPr="007C3182" w:rsidRDefault="00815598" w:rsidP="00A57F0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32"/>
        </w:rPr>
      </w:pPr>
      <w:r w:rsidRPr="007C3182">
        <w:rPr>
          <w:rFonts w:ascii="Times New Roman" w:hAnsi="Times New Roman" w:cs="Times New Roman"/>
          <w:bCs/>
          <w:sz w:val="24"/>
          <w:szCs w:val="32"/>
        </w:rPr>
        <w:t>University of Naples “Federico II”,</w:t>
      </w:r>
    </w:p>
    <w:p w14:paraId="07A6A106" w14:textId="634FE1ED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32"/>
        </w:rPr>
      </w:pPr>
      <w:r w:rsidRPr="007C3182">
        <w:rPr>
          <w:rFonts w:ascii="Times New Roman" w:hAnsi="Times New Roman" w:cs="Times New Roman"/>
          <w:bCs/>
          <w:sz w:val="24"/>
          <w:szCs w:val="32"/>
        </w:rPr>
        <w:t xml:space="preserve">Via Università 100, 80055 Portici (NA) </w:t>
      </w:r>
      <w:proofErr w:type="spellStart"/>
      <w:r w:rsidRPr="007C3182">
        <w:rPr>
          <w:rFonts w:ascii="Times New Roman" w:hAnsi="Times New Roman" w:cs="Times New Roman"/>
          <w:bCs/>
          <w:sz w:val="24"/>
          <w:szCs w:val="32"/>
        </w:rPr>
        <w:t>Italy</w:t>
      </w:r>
      <w:proofErr w:type="spellEnd"/>
      <w:r w:rsidRPr="007C3182">
        <w:rPr>
          <w:rFonts w:ascii="Times New Roman" w:hAnsi="Times New Roman" w:cs="Times New Roman"/>
          <w:bCs/>
          <w:sz w:val="24"/>
          <w:szCs w:val="32"/>
        </w:rPr>
        <w:t xml:space="preserve">; </w:t>
      </w:r>
    </w:p>
    <w:p w14:paraId="7357A489" w14:textId="77777777" w:rsidR="00A57F0C" w:rsidRPr="007C3182" w:rsidRDefault="00A57F0C" w:rsidP="00A57F0C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32"/>
          <w:u w:val="single"/>
        </w:rPr>
      </w:pPr>
      <w:r w:rsidRPr="007C3182">
        <w:rPr>
          <w:rFonts w:ascii="Times New Roman" w:hAnsi="Times New Roman" w:cs="Times New Roman"/>
          <w:bCs/>
          <w:sz w:val="24"/>
          <w:szCs w:val="32"/>
        </w:rPr>
        <w:t xml:space="preserve">E-mail: </w:t>
      </w:r>
      <w:hyperlink r:id="rId8" w:history="1">
        <w:r w:rsidRPr="007C3182">
          <w:rPr>
            <w:rStyle w:val="Collegamentoipertestuale"/>
            <w:rFonts w:ascii="Times New Roman" w:hAnsi="Times New Roman" w:cs="Times New Roman"/>
            <w:bCs/>
            <w:i/>
            <w:sz w:val="24"/>
            <w:szCs w:val="32"/>
          </w:rPr>
          <w:t>paola.vitaglione@unina.it</w:t>
        </w:r>
      </w:hyperlink>
    </w:p>
    <w:p w14:paraId="38B5D4C0" w14:textId="77777777" w:rsidR="00DE0761" w:rsidRPr="007C3182" w:rsidRDefault="00DE0761" w:rsidP="009D5CE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902521F" w14:textId="184E9C15" w:rsidR="00DE0761" w:rsidRPr="007C3182" w:rsidRDefault="00DE0761">
      <w:pPr>
        <w:rPr>
          <w:rFonts w:ascii="Times New Roman" w:hAnsi="Times New Roman"/>
          <w:b/>
          <w:sz w:val="24"/>
          <w:szCs w:val="24"/>
        </w:rPr>
      </w:pPr>
      <w:r w:rsidRPr="007C3182">
        <w:rPr>
          <w:rFonts w:ascii="Times New Roman" w:hAnsi="Times New Roman"/>
          <w:b/>
          <w:sz w:val="24"/>
          <w:szCs w:val="24"/>
        </w:rPr>
        <w:br w:type="page"/>
      </w:r>
    </w:p>
    <w:p w14:paraId="766D7975" w14:textId="7D6A84A6" w:rsidR="00415501" w:rsidRPr="007C3182" w:rsidRDefault="008C20F7" w:rsidP="0036449D">
      <w:pPr>
        <w:rPr>
          <w:rFonts w:ascii="Times New Roman" w:hAnsi="Times New Roman"/>
          <w:sz w:val="24"/>
          <w:szCs w:val="24"/>
          <w:lang w:val="en-GB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</w:t>
      </w:r>
      <w:r w:rsidR="00E6054F"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415501" w:rsidRPr="007C318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15501" w:rsidRPr="007C3182">
        <w:rPr>
          <w:rFonts w:ascii="Times New Roman" w:hAnsi="Times New Roman"/>
          <w:sz w:val="24"/>
          <w:szCs w:val="24"/>
          <w:lang w:val="en-GB"/>
        </w:rPr>
        <w:t>ECs, NAEs and NAPEs identification by High-Resolution Mass Spectrometry.</w:t>
      </w:r>
    </w:p>
    <w:p w14:paraId="1ED972D8" w14:textId="37A092CB" w:rsidR="008C6FF9" w:rsidRPr="007C3182" w:rsidRDefault="008C6FF9" w:rsidP="0041550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aelenco6acolori1"/>
        <w:tblW w:w="9033" w:type="dxa"/>
        <w:jc w:val="center"/>
        <w:tblLook w:val="04A0" w:firstRow="1" w:lastRow="0" w:firstColumn="1" w:lastColumn="0" w:noHBand="0" w:noVBand="1"/>
      </w:tblPr>
      <w:tblGrid>
        <w:gridCol w:w="1691"/>
        <w:gridCol w:w="1319"/>
        <w:gridCol w:w="1066"/>
        <w:gridCol w:w="1611"/>
        <w:gridCol w:w="1434"/>
        <w:gridCol w:w="1912"/>
      </w:tblGrid>
      <w:tr w:rsidR="00F22691" w:rsidRPr="007C3182" w14:paraId="6C4D5982" w14:textId="77777777" w:rsidTr="00295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113A0BC7" w14:textId="2FA2AC1D" w:rsidR="00F22691" w:rsidRPr="007C3182" w:rsidRDefault="00F22691" w:rsidP="0036449D">
            <w:pPr>
              <w:spacing w:line="240" w:lineRule="atLeast"/>
              <w:ind w:right="-250"/>
              <w:jc w:val="center"/>
              <w:rPr>
                <w:rFonts w:ascii="Times New Roman" w:hAnsi="Times New Roman"/>
              </w:rPr>
            </w:pPr>
            <w:proofErr w:type="spellStart"/>
            <w:r w:rsidRPr="007C3182">
              <w:rPr>
                <w:rFonts w:ascii="Times New Roman" w:hAnsi="Times New Roman"/>
              </w:rPr>
              <w:t>Compound</w:t>
            </w:r>
            <w:r w:rsidR="000945E7" w:rsidRPr="007C318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7AE29D44" w14:textId="77777777" w:rsidR="00F22691" w:rsidRPr="007C3182" w:rsidRDefault="00F22691" w:rsidP="00AA071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Molecular formula</w:t>
            </w:r>
          </w:p>
        </w:tc>
        <w:tc>
          <w:tcPr>
            <w:tcW w:w="2677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62B840F2" w14:textId="77777777" w:rsidR="00F22691" w:rsidRPr="007C3182" w:rsidRDefault="00F22691" w:rsidP="00AA071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Theoretical mass</w:t>
            </w:r>
          </w:p>
          <w:p w14:paraId="51A07EDF" w14:textId="77777777" w:rsidR="00F22691" w:rsidRPr="007C3182" w:rsidRDefault="00F22691" w:rsidP="00AA071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[M+H]</w:t>
            </w:r>
            <w:r w:rsidRPr="007C3182">
              <w:rPr>
                <w:rFonts w:ascii="Times New Roman" w:hAnsi="Times New Roman"/>
                <w:vertAlign w:val="superscript"/>
              </w:rPr>
              <w:t>+</w:t>
            </w:r>
            <w:r w:rsidRPr="007C3182">
              <w:rPr>
                <w:rFonts w:ascii="Times New Roman" w:hAnsi="Times New Roman"/>
              </w:rPr>
              <w:t xml:space="preserve"> </w:t>
            </w:r>
            <w:r w:rsidRPr="007C3182">
              <w:rPr>
                <w:rFonts w:ascii="Times New Roman" w:hAnsi="Times New Roman"/>
                <w:i/>
              </w:rPr>
              <w:t>m/z</w:t>
            </w:r>
            <w:r w:rsidRPr="007C3182">
              <w:rPr>
                <w:rFonts w:ascii="Times New Roman" w:hAnsi="Times New Roman"/>
              </w:rPr>
              <w:t xml:space="preserve">         [M-H]</w:t>
            </w:r>
            <w:r w:rsidRPr="007C3182">
              <w:rPr>
                <w:rFonts w:ascii="Times New Roman" w:hAnsi="Times New Roman"/>
                <w:vertAlign w:val="superscript"/>
              </w:rPr>
              <w:t>-</w:t>
            </w:r>
            <w:r w:rsidRPr="007C3182">
              <w:rPr>
                <w:rFonts w:ascii="Times New Roman" w:hAnsi="Times New Roman"/>
                <w:i/>
              </w:rPr>
              <w:t xml:space="preserve"> m/z</w:t>
            </w:r>
          </w:p>
        </w:tc>
        <w:tc>
          <w:tcPr>
            <w:tcW w:w="143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15300DA0" w14:textId="77777777" w:rsidR="00F22691" w:rsidRPr="007C3182" w:rsidRDefault="00F22691" w:rsidP="00AA071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Experimental</w:t>
            </w:r>
          </w:p>
          <w:p w14:paraId="6F877A14" w14:textId="77777777" w:rsidR="00F22691" w:rsidRPr="007C3182" w:rsidRDefault="00F22691" w:rsidP="00AA071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mass</w:t>
            </w:r>
          </w:p>
        </w:tc>
        <w:tc>
          <w:tcPr>
            <w:tcW w:w="1912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3B6351FE" w14:textId="77777777" w:rsidR="00F22691" w:rsidRPr="007C3182" w:rsidRDefault="00F22691" w:rsidP="00AA071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Mass accuracy (ppm)</w:t>
            </w:r>
          </w:p>
        </w:tc>
      </w:tr>
      <w:tr w:rsidR="00F22691" w:rsidRPr="007C3182" w14:paraId="239A144A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FC111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E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984B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5D78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4FB7D6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14C4E4F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764DDB3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22691" w:rsidRPr="007C3182" w14:paraId="616D2D2D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92E47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13A01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22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37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AF489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48.289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3D9C7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66F01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48.2887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D31D2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-2.70</w:t>
            </w:r>
          </w:p>
        </w:tc>
      </w:tr>
      <w:tr w:rsidR="00F22691" w:rsidRPr="007C3182" w14:paraId="55847145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AFE73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2-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0593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23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38</w:t>
            </w:r>
            <w:r w:rsidRPr="007C3182">
              <w:rPr>
                <w:rFonts w:ascii="Times New Roman" w:hAnsi="Times New Roman"/>
              </w:rPr>
              <w:t>O</w:t>
            </w:r>
            <w:r w:rsidRPr="007C3182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B9236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79.284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E56E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26F33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79.284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0C0E2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0.18</w:t>
            </w:r>
          </w:p>
        </w:tc>
      </w:tr>
      <w:tr w:rsidR="00F22691" w:rsidRPr="007C3182" w14:paraId="399BD0F9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55BB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AEA-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D5D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22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29</w:t>
            </w:r>
            <w:r w:rsidRPr="007C3182">
              <w:rPr>
                <w:rFonts w:ascii="Times New Roman" w:hAnsi="Times New Roman"/>
              </w:rPr>
              <w:t>D</w:t>
            </w:r>
            <w:r w:rsidRPr="007C3182">
              <w:rPr>
                <w:rFonts w:ascii="Times New Roman" w:hAnsi="Times New Roman"/>
                <w:vertAlign w:val="subscript"/>
              </w:rPr>
              <w:t>8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F94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56.3399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1519C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B872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356.3398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934CCA6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-0.14</w:t>
            </w:r>
          </w:p>
        </w:tc>
      </w:tr>
      <w:tr w:rsidR="00F22691" w:rsidRPr="007C3182" w14:paraId="6F148DBF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CC40A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N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7678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B456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F971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58B8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AAA3733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22691" w:rsidRPr="007C3182" w14:paraId="7DB91082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EB9B9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79FE3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20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39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D8B5A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26.3053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DBE7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C0F7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26.304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9832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-1.13</w:t>
            </w:r>
          </w:p>
        </w:tc>
      </w:tr>
      <w:tr w:rsidR="00F22691" w:rsidRPr="007C3182" w14:paraId="59FA7B9C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B44FC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257D5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20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37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04985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24.289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1D34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A1BF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24.2899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FEF41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0.74</w:t>
            </w:r>
          </w:p>
        </w:tc>
      </w:tr>
      <w:tr w:rsidR="00F22691" w:rsidRPr="007C3182" w14:paraId="029C130E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4F832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P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27EEA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18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37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BAE73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00.289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4AA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C5FBF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00.2897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3159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0.17</w:t>
            </w:r>
          </w:p>
        </w:tc>
      </w:tr>
      <w:tr w:rsidR="00F22691" w:rsidRPr="007C3182" w14:paraId="66A2E9B6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ACE5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  <w:r w:rsidRPr="007C3182">
              <w:rPr>
                <w:rFonts w:ascii="Times New Roman" w:hAnsi="Times New Roman"/>
                <w:b w:val="0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9880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bscript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20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41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1FAC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328.321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D3A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F3D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328.3209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ACDDCF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-0.09</w:t>
            </w:r>
          </w:p>
        </w:tc>
      </w:tr>
      <w:tr w:rsidR="00F22691" w:rsidRPr="007C3182" w14:paraId="75C38C64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CE03C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N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0D9A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A271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8632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4B1E808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1F59C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22691" w:rsidRPr="007C3182" w14:paraId="30F75D00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D083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518E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5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4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B55B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F3090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52.737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6C940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52.7398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353ED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C3182">
              <w:rPr>
                <w:rFonts w:ascii="Times New Roman" w:hAnsi="Times New Roman"/>
                <w:color w:val="000000"/>
              </w:rPr>
              <w:t>2.36</w:t>
            </w:r>
          </w:p>
        </w:tc>
      </w:tr>
      <w:tr w:rsidR="00F22691" w:rsidRPr="007C3182" w14:paraId="60A3FCF3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A1CB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6A596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7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4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5837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3FEF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76.737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FA10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</w:rPr>
              <w:t>976.738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DF16F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1.34</w:t>
            </w:r>
          </w:p>
        </w:tc>
      </w:tr>
      <w:tr w:rsidR="00F22691" w:rsidRPr="007C3182" w14:paraId="6A40A941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D703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454AC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7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6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285E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68ED6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78.753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2AF24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78.751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5B43F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-1.64</w:t>
            </w:r>
          </w:p>
        </w:tc>
      </w:tr>
      <w:tr w:rsidR="00F22691" w:rsidRPr="007C3182" w14:paraId="46B19947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10AF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EDCE6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9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4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166E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2609D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0.737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13B08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0.740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26D21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.40</w:t>
            </w:r>
          </w:p>
        </w:tc>
      </w:tr>
      <w:tr w:rsidR="00F22691" w:rsidRPr="007C3182" w14:paraId="7C8C7545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103C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5A6A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9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6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8B91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22247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2.753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C725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2.7553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9CFF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2.08</w:t>
            </w:r>
          </w:p>
        </w:tc>
      </w:tr>
      <w:tr w:rsidR="00F22691" w:rsidRPr="007C3182" w14:paraId="1C156E4C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D4E6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346B6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9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2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6EB7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0179A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98.7219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666D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98.725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3DBD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3.42</w:t>
            </w:r>
          </w:p>
        </w:tc>
      </w:tr>
      <w:tr w:rsidR="00F22691" w:rsidRPr="007C3182" w14:paraId="63E996CF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50D02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0F6C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9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8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A756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83CC7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4.768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04A0D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4.771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5B18F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2.73</w:t>
            </w:r>
          </w:p>
        </w:tc>
      </w:tr>
      <w:tr w:rsidR="00F22691" w:rsidRPr="007C3182" w14:paraId="4AAAF4E6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7791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6AC86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61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12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5690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AC493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32.800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1A7C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32.8009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8F42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F22691" w:rsidRPr="007C3182" w14:paraId="28450D41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0415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35C03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7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8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DCBE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A5650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80.768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2D7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80.771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3893F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2.28</w:t>
            </w:r>
          </w:p>
        </w:tc>
      </w:tr>
      <w:tr w:rsidR="00F22691" w:rsidRPr="007C3182" w14:paraId="716F9333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A4882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C9186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9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10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838A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E3860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6.784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57C49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6.785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DEC50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0.85</w:t>
            </w:r>
          </w:p>
        </w:tc>
      </w:tr>
      <w:tr w:rsidR="00F22691" w:rsidRPr="007C3182" w14:paraId="45F7BCEF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F912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616F6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9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12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92A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65F8C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8.800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44E3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08.801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BC02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.07</w:t>
            </w:r>
          </w:p>
        </w:tc>
      </w:tr>
      <w:tr w:rsidR="00F22691" w:rsidRPr="007C3182" w14:paraId="69ED0A90" w14:textId="77777777" w:rsidTr="00295B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0712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42D1B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61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10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5067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07954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30.784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B5360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30.7863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A44C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1.76</w:t>
            </w:r>
          </w:p>
        </w:tc>
      </w:tr>
      <w:tr w:rsidR="00F22691" w:rsidRPr="007C3182" w14:paraId="646C91E6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B1DB7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FC26F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61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8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2E4B4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CB910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28.768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47567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28.7716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8BB0C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2.69</w:t>
            </w:r>
          </w:p>
        </w:tc>
      </w:tr>
      <w:tr w:rsidR="00F22691" w:rsidRPr="007C3182" w14:paraId="64F7D903" w14:textId="77777777" w:rsidTr="00295B1B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1CE4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25BB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65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8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34AC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13C9E1A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76.768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0968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1076.769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E34D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0.59</w:t>
            </w:r>
          </w:p>
        </w:tc>
      </w:tr>
      <w:tr w:rsidR="00F22691" w:rsidRPr="007C3182" w14:paraId="4D531A50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D3257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0FCD0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58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1</w:t>
            </w:r>
            <w:r w:rsidRPr="007C3182">
              <w:rPr>
                <w:rFonts w:ascii="Times New Roman" w:hAnsi="Times New Roman"/>
              </w:rPr>
              <w:t>0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7CCC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AA371A7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994.784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01D1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994.782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62DA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-2.26</w:t>
            </w:r>
          </w:p>
        </w:tc>
      </w:tr>
      <w:tr w:rsidR="00F22691" w:rsidRPr="007C3182" w14:paraId="54F9F1FD" w14:textId="77777777" w:rsidTr="00295B1B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5618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80D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C</w:t>
            </w:r>
            <w:r w:rsidRPr="007C3182">
              <w:rPr>
                <w:rFonts w:ascii="Times New Roman" w:hAnsi="Times New Roman"/>
                <w:vertAlign w:val="subscript"/>
              </w:rPr>
              <w:t>63</w:t>
            </w:r>
            <w:r w:rsidRPr="007C3182">
              <w:rPr>
                <w:rFonts w:ascii="Times New Roman" w:hAnsi="Times New Roman"/>
              </w:rPr>
              <w:t>H</w:t>
            </w:r>
            <w:r w:rsidRPr="007C3182">
              <w:rPr>
                <w:rFonts w:ascii="Times New Roman" w:hAnsi="Times New Roman"/>
                <w:vertAlign w:val="subscript"/>
              </w:rPr>
              <w:t>108</w:t>
            </w:r>
            <w:r w:rsidRPr="007C3182">
              <w:rPr>
                <w:rFonts w:ascii="Times New Roman" w:hAnsi="Times New Roman"/>
              </w:rPr>
              <w:t>NO</w:t>
            </w:r>
            <w:r w:rsidRPr="007C3182">
              <w:rPr>
                <w:rFonts w:ascii="Times New Roman" w:hAnsi="Times New Roman"/>
                <w:vertAlign w:val="subscript"/>
              </w:rPr>
              <w:t>9</w:t>
            </w:r>
            <w:r w:rsidRPr="007C3182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2200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EB843CC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52.768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DD53C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1052.7716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1665" w14:textId="77777777" w:rsidR="00F22691" w:rsidRPr="007C3182" w:rsidRDefault="00F22691" w:rsidP="00F2269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2.58</w:t>
            </w:r>
          </w:p>
        </w:tc>
      </w:tr>
      <w:tr w:rsidR="00F22691" w:rsidRPr="007C3182" w14:paraId="15C6B155" w14:textId="77777777" w:rsidTr="0029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3C553D3" w14:textId="77777777" w:rsidR="00F22691" w:rsidRPr="007C3182" w:rsidRDefault="00F22691" w:rsidP="00F22691">
            <w:pPr>
              <w:spacing w:line="240" w:lineRule="atLeast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42D821F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C</w:t>
            </w:r>
            <w:r w:rsidRPr="007C3182">
              <w:rPr>
                <w:rFonts w:ascii="Times New Roman" w:hAnsi="Times New Roman"/>
                <w:color w:val="000000"/>
                <w:vertAlign w:val="subscript"/>
              </w:rPr>
              <w:t>61</w:t>
            </w:r>
            <w:r w:rsidRPr="007C3182">
              <w:rPr>
                <w:rFonts w:ascii="Times New Roman" w:hAnsi="Times New Roman"/>
                <w:color w:val="000000"/>
              </w:rPr>
              <w:t>H</w:t>
            </w:r>
            <w:r w:rsidRPr="007C3182">
              <w:rPr>
                <w:rFonts w:ascii="Times New Roman" w:hAnsi="Times New Roman"/>
                <w:color w:val="000000"/>
                <w:vertAlign w:val="subscript"/>
              </w:rPr>
              <w:t>104</w:t>
            </w:r>
            <w:r w:rsidRPr="007C3182">
              <w:rPr>
                <w:rFonts w:ascii="Times New Roman" w:hAnsi="Times New Roman"/>
                <w:color w:val="000000"/>
              </w:rPr>
              <w:t>NO</w:t>
            </w:r>
            <w:r w:rsidRPr="007C3182">
              <w:rPr>
                <w:rFonts w:ascii="Times New Roman" w:hAnsi="Times New Roman"/>
                <w:color w:val="000000"/>
                <w:vertAlign w:val="subscript"/>
              </w:rPr>
              <w:t>9</w:t>
            </w:r>
            <w:r w:rsidRPr="007C3182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0E5A924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96A7A9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</w:rPr>
              <w:t>1024.7375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FAAF994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C3182">
              <w:rPr>
                <w:rFonts w:ascii="Times New Roman" w:hAnsi="Times New Roman"/>
                <w:color w:val="000000"/>
              </w:rPr>
              <w:t>1024.7360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D356DEB" w14:textId="77777777" w:rsidR="00F22691" w:rsidRPr="007C3182" w:rsidRDefault="00F22691" w:rsidP="00F2269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7C3182">
              <w:rPr>
                <w:rFonts w:ascii="Times New Roman" w:hAnsi="Times New Roman"/>
                <w:color w:val="000000"/>
              </w:rPr>
              <w:t>-1.47</w:t>
            </w:r>
          </w:p>
        </w:tc>
      </w:tr>
    </w:tbl>
    <w:p w14:paraId="771128E6" w14:textId="0EB1AEFA" w:rsidR="00136C89" w:rsidRPr="007C3182" w:rsidRDefault="000945E7" w:rsidP="007D0DC4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7C3182">
        <w:rPr>
          <w:rFonts w:ascii="Times New Roman" w:hAnsi="Times New Roman"/>
          <w:sz w:val="24"/>
          <w:szCs w:val="24"/>
          <w:vertAlign w:val="superscript"/>
        </w:rPr>
        <w:t>a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2-AG, 2-Arachidonoylglicerol; AEA, Arachidonoylethanolamide; </w:t>
      </w:r>
      <w:r w:rsidR="00AA0716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AEA-d8, </w:t>
      </w:r>
      <w:proofErr w:type="spellStart"/>
      <w:r w:rsidR="00AA0716" w:rsidRPr="007C3182">
        <w:rPr>
          <w:rFonts w:ascii="Times New Roman" w:hAnsi="Times New Roman"/>
          <w:sz w:val="24"/>
          <w:szCs w:val="24"/>
        </w:rPr>
        <w:t>Arachidonoylethanolamide</w:t>
      </w:r>
      <w:proofErr w:type="spellEnd"/>
      <w:r w:rsidR="00AA0716" w:rsidRPr="007C3182">
        <w:rPr>
          <w:rFonts w:ascii="Times New Roman" w:hAnsi="Times New Roman"/>
          <w:sz w:val="24"/>
          <w:szCs w:val="24"/>
        </w:rPr>
        <w:t xml:space="preserve"> d8; 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ECs, Endocannabinoids; LEA</w:t>
      </w:r>
      <w:r w:rsidR="007F1341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,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Linoylethanolamide; </w:t>
      </w:r>
      <w:r w:rsidR="00AA0716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NAEs, </w:t>
      </w:r>
      <w:r w:rsidR="00AA0716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eastAsia="it-IT"/>
        </w:rPr>
        <w:t>N</w:t>
      </w:r>
      <w:r w:rsidR="00AA0716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-acylethanolammines; NAPEs, </w:t>
      </w:r>
      <w:r w:rsidR="00AA0716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eastAsia="it-IT"/>
        </w:rPr>
        <w:t>N</w:t>
      </w:r>
      <w:r w:rsidR="00AA0716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-acylphosphatidylethanolamine; 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OEA</w:t>
      </w:r>
      <w:r w:rsidR="007F1341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,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Oleoylethanolamide; PEA</w:t>
      </w:r>
      <w:r w:rsidR="007F1341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,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Palmitoylethanolamide; SEA</w:t>
      </w:r>
      <w:r w:rsidR="007F1341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, </w:t>
      </w:r>
      <w:r w:rsidR="007D0DC4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Stearoylethanolamide.</w:t>
      </w:r>
      <w:r w:rsidR="00136C89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</w:t>
      </w:r>
    </w:p>
    <w:p w14:paraId="344EDB95" w14:textId="77777777" w:rsidR="005050F4" w:rsidRPr="007C3182" w:rsidRDefault="005050F4" w:rsidP="00136C89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</w:p>
    <w:p w14:paraId="3BDEC42A" w14:textId="699F556C" w:rsidR="005050F4" w:rsidRPr="007C3182" w:rsidRDefault="005050F4" w:rsidP="00136C89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br w:type="page"/>
      </w:r>
    </w:p>
    <w:p w14:paraId="209D086C" w14:textId="77777777" w:rsidR="005050F4" w:rsidRPr="007C3182" w:rsidRDefault="005050F4" w:rsidP="00136C89">
      <w:pPr>
        <w:spacing w:line="360" w:lineRule="auto"/>
        <w:rPr>
          <w:vertAlign w:val="superscript"/>
        </w:rPr>
        <w:sectPr w:rsidR="005050F4" w:rsidRPr="007C3182" w:rsidSect="002E53DC">
          <w:headerReference w:type="default" r:id="rId9"/>
          <w:footerReference w:type="default" r:id="rId10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7F8CAE3" w14:textId="1F67DD5B" w:rsidR="005E4903" w:rsidRPr="007C3182" w:rsidRDefault="008C20F7" w:rsidP="00513BB1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520649"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5E4903" w:rsidRPr="007C318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E4903" w:rsidRPr="007C3182">
        <w:rPr>
          <w:rFonts w:ascii="Times New Roman" w:hAnsi="Times New Roman"/>
          <w:sz w:val="24"/>
          <w:szCs w:val="24"/>
          <w:lang w:val="en-GB"/>
        </w:rPr>
        <w:t xml:space="preserve">ECs, NAEs and NAPEs </w:t>
      </w:r>
      <w:r w:rsidR="00FD4736" w:rsidRPr="007C3182">
        <w:rPr>
          <w:rFonts w:ascii="Times New Roman" w:hAnsi="Times New Roman"/>
          <w:sz w:val="24"/>
          <w:szCs w:val="24"/>
          <w:lang w:val="en-GB"/>
        </w:rPr>
        <w:t>limit of detection (</w:t>
      </w:r>
      <w:proofErr w:type="spellStart"/>
      <w:r w:rsidR="00091F8A" w:rsidRPr="007C3182">
        <w:rPr>
          <w:rFonts w:ascii="Times New Roman" w:hAnsi="Times New Roman"/>
          <w:sz w:val="24"/>
          <w:szCs w:val="24"/>
          <w:lang w:val="en-GB"/>
        </w:rPr>
        <w:t>Lo</w:t>
      </w:r>
      <w:r w:rsidR="005E4903" w:rsidRPr="007C3182">
        <w:rPr>
          <w:rFonts w:ascii="Times New Roman" w:hAnsi="Times New Roman"/>
          <w:sz w:val="24"/>
          <w:szCs w:val="24"/>
          <w:lang w:val="en-GB"/>
        </w:rPr>
        <w:t>D</w:t>
      </w:r>
      <w:proofErr w:type="spellEnd"/>
      <w:r w:rsidR="00FD4736" w:rsidRPr="007C3182">
        <w:rPr>
          <w:rFonts w:ascii="Times New Roman" w:hAnsi="Times New Roman"/>
          <w:sz w:val="24"/>
          <w:szCs w:val="24"/>
          <w:lang w:val="en-GB"/>
        </w:rPr>
        <w:t>) and limit of quanti</w:t>
      </w:r>
      <w:r w:rsidR="00330FEC" w:rsidRPr="007C3182">
        <w:rPr>
          <w:rFonts w:ascii="Times New Roman" w:hAnsi="Times New Roman"/>
          <w:sz w:val="24"/>
          <w:szCs w:val="24"/>
          <w:lang w:val="en-GB"/>
        </w:rPr>
        <w:t xml:space="preserve">tation </w:t>
      </w:r>
      <w:r w:rsidR="00FD4736" w:rsidRPr="007C3182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FD4736" w:rsidRPr="007C3182">
        <w:rPr>
          <w:rFonts w:ascii="Times New Roman" w:hAnsi="Times New Roman"/>
          <w:sz w:val="24"/>
          <w:szCs w:val="24"/>
          <w:lang w:val="en-GB"/>
        </w:rPr>
        <w:t>LoQ</w:t>
      </w:r>
      <w:proofErr w:type="spellEnd"/>
      <w:r w:rsidR="00FD4736" w:rsidRPr="007C3182">
        <w:rPr>
          <w:rFonts w:ascii="Times New Roman" w:hAnsi="Times New Roman"/>
          <w:sz w:val="24"/>
          <w:szCs w:val="24"/>
          <w:lang w:val="en-GB"/>
        </w:rPr>
        <w:t>)</w:t>
      </w:r>
      <w:r w:rsidR="007E4E24" w:rsidRPr="007C3182">
        <w:rPr>
          <w:rFonts w:ascii="Times New Roman" w:hAnsi="Times New Roman"/>
          <w:sz w:val="24"/>
          <w:szCs w:val="24"/>
          <w:lang w:val="en-GB"/>
        </w:rPr>
        <w:t>.</w:t>
      </w:r>
      <w:r w:rsidR="009F3F55" w:rsidRPr="007C3182" w:rsidDel="009F3F55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</w:p>
    <w:p w14:paraId="3D7101D8" w14:textId="6C1E021A" w:rsidR="00275F48" w:rsidRPr="007C3182" w:rsidRDefault="00275F48">
      <w:pPr>
        <w:rPr>
          <w:lang w:val="en-GB"/>
        </w:rPr>
      </w:pPr>
    </w:p>
    <w:tbl>
      <w:tblPr>
        <w:tblStyle w:val="Tabellaelenco6acolori1"/>
        <w:tblW w:w="8222" w:type="dxa"/>
        <w:jc w:val="center"/>
        <w:tblLook w:val="04A0" w:firstRow="1" w:lastRow="0" w:firstColumn="1" w:lastColumn="0" w:noHBand="0" w:noVBand="1"/>
      </w:tblPr>
      <w:tblGrid>
        <w:gridCol w:w="4678"/>
        <w:gridCol w:w="1608"/>
        <w:gridCol w:w="1936"/>
      </w:tblGrid>
      <w:tr w:rsidR="00FD4736" w:rsidRPr="007C3182" w14:paraId="62CB3C73" w14:textId="2A8ED984" w:rsidTr="00194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  <w:hideMark/>
          </w:tcPr>
          <w:p w14:paraId="1C7C008F" w14:textId="144F3FF2" w:rsidR="00FD4736" w:rsidRPr="007C3182" w:rsidRDefault="00FD4736" w:rsidP="007E4E24">
            <w:pPr>
              <w:spacing w:line="240" w:lineRule="atLeast"/>
              <w:ind w:right="-25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Compound</w:t>
            </w:r>
            <w:r w:rsidR="009F3F55" w:rsidRPr="007C318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  <w:hideMark/>
          </w:tcPr>
          <w:p w14:paraId="1EA6099B" w14:textId="464E77E6" w:rsidR="00FD4736" w:rsidRPr="007C3182" w:rsidRDefault="00FD4736" w:rsidP="00091F8A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3182">
              <w:rPr>
                <w:rFonts w:ascii="Times New Roman" w:hAnsi="Times New Roman"/>
                <w:sz w:val="24"/>
                <w:szCs w:val="24"/>
              </w:rPr>
              <w:t>LoD</w:t>
            </w:r>
            <w:proofErr w:type="spellEnd"/>
            <w:r w:rsidRPr="007C318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7C318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C3182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936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349E16AB" w14:textId="77805D77" w:rsidR="00FD4736" w:rsidRPr="007C3182" w:rsidRDefault="00FD4736" w:rsidP="00091F8A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3182">
              <w:rPr>
                <w:rFonts w:ascii="Times New Roman" w:hAnsi="Times New Roman"/>
                <w:sz w:val="24"/>
                <w:szCs w:val="24"/>
              </w:rPr>
              <w:t>LoQ</w:t>
            </w:r>
            <w:proofErr w:type="spellEnd"/>
            <w:r w:rsidRPr="007C318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7C318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C3182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</w:tr>
      <w:tr w:rsidR="00FD4736" w:rsidRPr="007C3182" w14:paraId="11B061D9" w14:textId="119765F8" w:rsidTr="00194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AEA03" w14:textId="20C6DD69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Endocann</w:t>
            </w:r>
            <w:r w:rsidR="000263D1" w:rsidRPr="007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7C3182">
              <w:rPr>
                <w:rFonts w:ascii="Times New Roman" w:hAnsi="Times New Roman"/>
                <w:sz w:val="24"/>
                <w:szCs w:val="24"/>
              </w:rPr>
              <w:t>binoid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ED021DF" w14:textId="77777777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FBB1BD1" w14:textId="77777777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736" w:rsidRPr="007C3182" w14:paraId="3206C8C4" w14:textId="556312DB" w:rsidTr="00194884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682CC" w14:textId="77777777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b w:val="0"/>
                <w:sz w:val="24"/>
                <w:szCs w:val="24"/>
              </w:rPr>
              <w:t>AE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9E4C" w14:textId="00956789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39B6" w14:textId="6E52E7E1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FD4736" w:rsidRPr="007C3182" w14:paraId="29EA768C" w14:textId="5E36E697" w:rsidTr="00194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0C40B" w14:textId="77777777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b w:val="0"/>
                <w:sz w:val="24"/>
                <w:szCs w:val="24"/>
              </w:rPr>
              <w:t>2-A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33B65" w14:textId="5C13AEC7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6B75" w14:textId="7D969E24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FD4736" w:rsidRPr="007C3182" w14:paraId="7C885150" w14:textId="5620A58F" w:rsidTr="00194884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8DCF8" w14:textId="2061FE17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N-acylethanolamin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1E4406D" w14:textId="77777777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3C21" w14:textId="77777777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736" w:rsidRPr="007C3182" w14:paraId="5CFF7FA6" w14:textId="6395584B" w:rsidTr="00194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A4615A" w14:textId="77777777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b w:val="0"/>
                <w:sz w:val="24"/>
                <w:szCs w:val="24"/>
              </w:rPr>
              <w:t>OE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F862" w14:textId="45A245FD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93D4" w14:textId="163DD194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FD4736" w:rsidRPr="007C3182" w14:paraId="75E8F68E" w14:textId="20ED4B3C" w:rsidTr="00194884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0D80C" w14:textId="77777777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b w:val="0"/>
                <w:sz w:val="24"/>
                <w:szCs w:val="24"/>
              </w:rPr>
              <w:t>LE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28082" w14:textId="11D3B68F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51D36" w14:textId="5C9DD00A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FD4736" w:rsidRPr="007C3182" w14:paraId="70389AA4" w14:textId="2CAADF8C" w:rsidTr="00194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7A531" w14:textId="77777777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b w:val="0"/>
                <w:sz w:val="24"/>
                <w:szCs w:val="24"/>
              </w:rPr>
              <w:t>PE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B8922" w14:textId="19EBCCE3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34F9" w14:textId="2D42EF18" w:rsidR="00FD4736" w:rsidRPr="007C3182" w:rsidRDefault="00FD4736" w:rsidP="00091F8A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FD4736" w:rsidRPr="007C3182" w14:paraId="466A86F4" w14:textId="146E0E72" w:rsidTr="00194884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23116C" w14:textId="53838B96" w:rsidR="00FD4736" w:rsidRPr="007C3182" w:rsidRDefault="00FD4736" w:rsidP="007E4E24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  <w:lang w:eastAsia="zh-CN"/>
              </w:rPr>
              <w:t>N-</w:t>
            </w:r>
            <w:proofErr w:type="spellStart"/>
            <w:r w:rsidRPr="007C3182">
              <w:rPr>
                <w:rFonts w:ascii="Times New Roman" w:hAnsi="Times New Roman"/>
                <w:sz w:val="24"/>
                <w:szCs w:val="24"/>
                <w:lang w:eastAsia="zh-CN"/>
              </w:rPr>
              <w:t>Arachidonoylphosphatidylethanolamin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DD468" w14:textId="5009DFBB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ABA19" w14:textId="7BDB2EED" w:rsidR="00FD4736" w:rsidRPr="007C3182" w:rsidRDefault="00FD4736" w:rsidP="00091F8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C3182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</w:tbl>
    <w:p w14:paraId="1770B1D6" w14:textId="77777777" w:rsidR="004E3082" w:rsidRPr="007C3182" w:rsidRDefault="004E3082" w:rsidP="001948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7915624" w14:textId="6EA3B842" w:rsidR="00194884" w:rsidRPr="007C3182" w:rsidRDefault="000945E7" w:rsidP="00194884">
      <w:p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7C31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94884" w:rsidRPr="007C31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94884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2-AG, 2-Arachidonoylglicerol; AEA, Arachidonoylethanolamide; ECs, Endocannabinoids; LEA, Linoylethanolamide; NAEs, </w:t>
      </w:r>
      <w:r w:rsidR="00194884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eastAsia="it-IT"/>
        </w:rPr>
        <w:t>N</w:t>
      </w:r>
      <w:r w:rsidR="00194884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-acylethanolammines; NAPEs, </w:t>
      </w:r>
      <w:r w:rsidR="00194884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eastAsia="it-IT"/>
        </w:rPr>
        <w:t>N</w:t>
      </w:r>
      <w:r w:rsidR="00194884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-acylphosphatidylethanolamines; OEA, Oleoylethanolamide; </w:t>
      </w:r>
      <w:r w:rsidR="00295B1B" w:rsidRPr="007C3182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PEA, Palmitoylethanolamide.</w:t>
      </w:r>
    </w:p>
    <w:p w14:paraId="064124FB" w14:textId="77777777" w:rsidR="00666030" w:rsidRPr="007C3182" w:rsidRDefault="00666030" w:rsidP="00194884">
      <w:p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sectPr w:rsidR="00666030" w:rsidRPr="007C3182" w:rsidSect="002E53DC">
          <w:headerReference w:type="default" r:id="rId11"/>
          <w:footerReference w:type="default" r:id="rId12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132636B" w14:textId="51C5B5BB" w:rsidR="00957AA6" w:rsidRPr="007C3182" w:rsidRDefault="00957AA6" w:rsidP="0066603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3. </w:t>
      </w:r>
      <w:hyperlink r:id="rId13" w:history="1">
        <w:r w:rsidR="008A42E1" w:rsidRPr="007C3182">
          <w:rPr>
            <w:rStyle w:val="Collegamentoipertestuale"/>
            <w:rFonts w:ascii="Times New Roman" w:hAnsi="Times New Roman" w:cs="Times New Roman"/>
            <w:b/>
            <w:bCs/>
            <w:sz w:val="24"/>
            <w:szCs w:val="24"/>
          </w:rPr>
          <w:t>https://drive.google.com/file/d/1c3--QPXyU6R03BHS7f7BXQ6rhzlPVDIb/</w:t>
        </w:r>
        <w:proofErr w:type="spellStart"/>
        <w:r w:rsidR="008A42E1" w:rsidRPr="007C3182">
          <w:rPr>
            <w:rStyle w:val="Collegamentoipertestuale"/>
            <w:rFonts w:ascii="Times New Roman" w:hAnsi="Times New Roman" w:cs="Times New Roman"/>
            <w:b/>
            <w:bCs/>
            <w:sz w:val="24"/>
            <w:szCs w:val="24"/>
          </w:rPr>
          <w:t>view?usp</w:t>
        </w:r>
        <w:proofErr w:type="spellEnd"/>
        <w:r w:rsidR="008A42E1" w:rsidRPr="007C3182">
          <w:rPr>
            <w:rStyle w:val="Collegamentoipertestuale"/>
            <w:rFonts w:ascii="Times New Roman" w:hAnsi="Times New Roman" w:cs="Times New Roman"/>
            <w:b/>
            <w:bCs/>
            <w:sz w:val="24"/>
            <w:szCs w:val="24"/>
          </w:rPr>
          <w:t>=</w:t>
        </w:r>
        <w:proofErr w:type="spellStart"/>
        <w:r w:rsidR="008A42E1" w:rsidRPr="007C3182">
          <w:rPr>
            <w:rStyle w:val="Collegamentoipertestuale"/>
            <w:rFonts w:ascii="Times New Roman" w:hAnsi="Times New Roman" w:cs="Times New Roman"/>
            <w:b/>
            <w:bCs/>
            <w:sz w:val="24"/>
            <w:szCs w:val="24"/>
          </w:rPr>
          <w:t>sharing</w:t>
        </w:r>
        <w:proofErr w:type="spellEnd"/>
      </w:hyperlink>
      <w:r w:rsidR="008A42E1" w:rsidRPr="007C31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855BCDC" w14:textId="77777777" w:rsidR="00957AA6" w:rsidRPr="007C3182" w:rsidRDefault="00957AA6" w:rsidP="0066603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5F698C" w14:textId="7EA6454E" w:rsidR="00666030" w:rsidRPr="007C3182" w:rsidRDefault="008C20F7" w:rsidP="00666030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  <w:r w:rsidRPr="007C3182" w:rsidDel="0052064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66030" w:rsidRPr="007C3182">
        <w:rPr>
          <w:rFonts w:ascii="Times New Roman" w:hAnsi="Times New Roman"/>
          <w:b/>
          <w:sz w:val="24"/>
          <w:szCs w:val="24"/>
          <w:lang w:val="en-US"/>
        </w:rPr>
        <w:t xml:space="preserve">4. </w:t>
      </w:r>
      <w:r w:rsidR="00666030" w:rsidRPr="007C3182">
        <w:rPr>
          <w:rFonts w:ascii="Times New Roman" w:hAnsi="Times New Roman"/>
          <w:sz w:val="24"/>
          <w:szCs w:val="24"/>
          <w:lang w:val="en-US"/>
        </w:rPr>
        <w:t>Logarithmic c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orrelations between individual</w:t>
      </w:r>
      <w:r w:rsidR="00785B9D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reported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energy, protein, carbohydrate, fat intake, SFA, MUFA, PUFA,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6,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3 and trans fats intake with plasma and ileal concentrations of LEA, OEA, PEA, SEA, AEA, 2-AG, NAPEs.</w:t>
      </w:r>
      <w:r w:rsidR="000945E7" w:rsidRPr="007C3182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 w:eastAsia="it-IT"/>
        </w:rPr>
        <w:t>a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</w:t>
      </w:r>
    </w:p>
    <w:tbl>
      <w:tblPr>
        <w:tblW w:w="5230" w:type="pct"/>
        <w:tblLayout w:type="fixed"/>
        <w:tblLook w:val="04A0" w:firstRow="1" w:lastRow="0" w:firstColumn="1" w:lastColumn="0" w:noHBand="0" w:noVBand="1"/>
      </w:tblPr>
      <w:tblGrid>
        <w:gridCol w:w="1546"/>
        <w:gridCol w:w="1015"/>
        <w:gridCol w:w="1242"/>
        <w:gridCol w:w="1473"/>
        <w:gridCol w:w="1539"/>
        <w:gridCol w:w="1121"/>
        <w:gridCol w:w="1136"/>
        <w:gridCol w:w="1133"/>
        <w:gridCol w:w="1130"/>
        <w:gridCol w:w="1130"/>
        <w:gridCol w:w="1130"/>
        <w:gridCol w:w="1318"/>
      </w:tblGrid>
      <w:tr w:rsidR="00C53347" w:rsidRPr="007C3182" w14:paraId="099ECE91" w14:textId="77777777" w:rsidTr="00891042">
        <w:trPr>
          <w:trHeight w:val="540"/>
        </w:trPr>
        <w:tc>
          <w:tcPr>
            <w:tcW w:w="85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160FD72" w14:textId="77777777" w:rsidR="00666030" w:rsidRPr="007C3182" w:rsidRDefault="00666030" w:rsidP="005206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7C318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E7D33B" w14:textId="476CBC66" w:rsidR="00666030" w:rsidRPr="007C3182" w:rsidRDefault="00785B9D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</w:t>
            </w:r>
            <w:r w:rsidR="00666030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rgy intake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F6FF4" w14:textId="6A19CA7E" w:rsidR="00666030" w:rsidRPr="007C3182" w:rsidRDefault="00785B9D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="00666030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otein</w:t>
            </w:r>
          </w:p>
          <w:p w14:paraId="67969E4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ake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1F28" w14:textId="485F773F" w:rsidR="00666030" w:rsidRPr="007C3182" w:rsidRDefault="00785B9D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="00666030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bohydrates intake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C0EF0" w14:textId="7E22F655" w:rsidR="00666030" w:rsidRPr="007C3182" w:rsidRDefault="00785B9D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</w:t>
            </w:r>
            <w:r w:rsidR="00666030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</w:t>
            </w:r>
          </w:p>
          <w:p w14:paraId="3485B2A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ake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823839E" w14:textId="5A8EB5FC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FA</w:t>
            </w:r>
          </w:p>
          <w:p w14:paraId="557CFAC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ake</w:t>
            </w:r>
          </w:p>
        </w:tc>
        <w:tc>
          <w:tcPr>
            <w:tcW w:w="380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6AE3901" w14:textId="29A83972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FA intake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4CDAD7C" w14:textId="35B08E4D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UFA intake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71854AE1" w14:textId="514FE92D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F23B66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 FA intake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1969BF7" w14:textId="01B14EF3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F23B66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 FA intake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EA20E2" w14:textId="12A74497" w:rsidR="00666030" w:rsidRPr="007C3182" w:rsidRDefault="00785B9D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  <w:r w:rsidR="00666030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ans</w:t>
            </w:r>
          </w:p>
          <w:p w14:paraId="15FC42E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ts intake</w:t>
            </w:r>
          </w:p>
        </w:tc>
      </w:tr>
      <w:tr w:rsidR="00F06D61" w:rsidRPr="007C3182" w14:paraId="4385DFA9" w14:textId="77777777" w:rsidTr="00C53347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2C674AD2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L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11AE3255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62CDAAC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64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71CEA6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B59836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411F3C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53*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C22DE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4*</w:t>
            </w:r>
          </w:p>
        </w:tc>
        <w:tc>
          <w:tcPr>
            <w:tcW w:w="38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66CBA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D9ED6D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E7E6E6" w:themeFill="background2"/>
          </w:tcPr>
          <w:p w14:paraId="61A52A3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8520CC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EBFEA2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</w:t>
            </w:r>
          </w:p>
        </w:tc>
      </w:tr>
      <w:tr w:rsidR="00891042" w:rsidRPr="007C3182" w14:paraId="7A850D4F" w14:textId="77777777" w:rsidTr="00C53347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E230E9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5D7B1E4E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5746710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4469F59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2FFFDE4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600032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9856DB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D000E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C00A9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6421A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26C87E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8A62FC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C53347" w:rsidRPr="007C3182" w14:paraId="22D249C4" w14:textId="77777777" w:rsidTr="00891042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5D5C8C3B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P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27C891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A38F5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BEFCF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FB229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BB22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9F841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9C8B6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9BD43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3**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922D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7*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2B4CC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4*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2E507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</w:tr>
      <w:tr w:rsidR="00C53347" w:rsidRPr="007C3182" w14:paraId="4C5B167C" w14:textId="77777777" w:rsidTr="00891042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86497D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62196A1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9C66A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1A9EB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476CA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F456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B5CC3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675CE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64C3F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BDD84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1F12E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261E0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891042" w:rsidRPr="007C3182" w14:paraId="39DFF19C" w14:textId="77777777" w:rsidTr="00C53347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5D7A7D5E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O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3F2875AF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E37A20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63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750A0A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3B2F9E3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CD4F69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434*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043C6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8DC41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*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A942B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2*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7710B9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D7266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6E9293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</w:tr>
      <w:tr w:rsidR="00891042" w:rsidRPr="007C3182" w14:paraId="49634058" w14:textId="77777777" w:rsidTr="00C53347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44CF7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6DD7708D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7D05C22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60F5AEB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4C3CF2B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937DB2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EDE3E8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F10B99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AC06A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588351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569C07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08B06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C53347" w:rsidRPr="007C3182" w14:paraId="70C457E9" w14:textId="77777777" w:rsidTr="00891042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7FA8584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S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84F22E8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FB286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48BBB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5681A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978A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5772D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DD94D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A319A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BE9F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EBA1D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BAB96C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</w:tr>
      <w:tr w:rsidR="00C53347" w:rsidRPr="007C3182" w14:paraId="585907A8" w14:textId="77777777" w:rsidTr="00891042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76D7D02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E6176D6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18EA0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D6D2C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61EE9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B1B2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1E850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E17AA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2AA20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97873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2C2A0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55BDA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891042" w:rsidRPr="007C3182" w14:paraId="2082C0C1" w14:textId="77777777" w:rsidTr="00C53347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6A879205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A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6DF9A96C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1DE58BB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85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A2EED7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4557AD5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FA2B42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472**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FE6478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2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5326E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8**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108B82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8E4FA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C932B3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4EE997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8</w:t>
            </w:r>
          </w:p>
        </w:tc>
      </w:tr>
      <w:tr w:rsidR="00891042" w:rsidRPr="007C3182" w14:paraId="5EE8B79F" w14:textId="77777777" w:rsidTr="00C53347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296103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757B9311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20C5F15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64C9056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EE115F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C154F0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88550E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D7E735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71B588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F20D69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9D52FB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293E5E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C53347" w:rsidRPr="007C3182" w14:paraId="28B11C3F" w14:textId="77777777" w:rsidTr="00891042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20D938A3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2-A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85E91F1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11A46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DC620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A8738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5514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EC941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FB361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55E49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30755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1157E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F660A9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4</w:t>
            </w:r>
          </w:p>
        </w:tc>
      </w:tr>
      <w:tr w:rsidR="00C53347" w:rsidRPr="007C3182" w14:paraId="2EEAF495" w14:textId="77777777" w:rsidTr="00891042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D956B1D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83B0349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F9F9D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F34DC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FCAC6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FD49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3AD25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A4EDC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43141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6732C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14473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EFC44D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891042" w:rsidRPr="007C3182" w14:paraId="6F573F24" w14:textId="77777777" w:rsidTr="00C53347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06B5BC6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NAP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05090E0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476B601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7D51DB0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484D37E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566329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B0BCD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49CEC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18EDBD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93E93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566F2B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97958F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F06D61" w:rsidRPr="007C3182" w14:paraId="3D496855" w14:textId="77777777" w:rsidTr="00C53347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11E3D7F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hideMark/>
          </w:tcPr>
          <w:p w14:paraId="0029D688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6017C50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AEE3D3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70AE9C9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5B9A57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5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6E0CCB9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7BEA930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7118530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4D3636B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33DEF2F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B1B9C5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C53347" w:rsidRPr="007C3182" w14:paraId="7ECF2100" w14:textId="77777777" w:rsidTr="00891042">
        <w:trPr>
          <w:trHeight w:val="227"/>
        </w:trPr>
        <w:tc>
          <w:tcPr>
            <w:tcW w:w="518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44345D98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LEA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7F76C75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088EF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8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62222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2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C50C6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8D9C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1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4685F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8E788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B2891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41351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9EA8B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ABA796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*</w:t>
            </w:r>
          </w:p>
        </w:tc>
      </w:tr>
      <w:tr w:rsidR="00C53347" w:rsidRPr="007C3182" w14:paraId="25865493" w14:textId="77777777" w:rsidTr="00891042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B3207FD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9697303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6E2EE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0A34A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92B14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6C22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72830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1A1E0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FED50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3E2E6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7083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54492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891042" w:rsidRPr="007C3182" w14:paraId="0B03663E" w14:textId="77777777" w:rsidTr="00C53347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2D67604C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P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71E615BA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22DC83C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0B7F88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2CC541D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67B617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571CC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F91C1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DB742E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A8F23C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05CBDD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0ECE46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891042" w:rsidRPr="007C3182" w14:paraId="5B31C228" w14:textId="77777777" w:rsidTr="00C53347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7600B0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76052132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3DD7836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FD8292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72AED1B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B06DE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5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757D6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58B8A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AFB4A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B2656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E8E82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91DE6F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C53347" w:rsidRPr="007C3182" w14:paraId="3FD7CB69" w14:textId="77777777" w:rsidTr="00891042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1EF2561E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O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1DE91B7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890AF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77B99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17D7B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B0C4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9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D2CB4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**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CC065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1C9C1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9BE4D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A6A31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CC39F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*</w:t>
            </w:r>
          </w:p>
        </w:tc>
      </w:tr>
      <w:tr w:rsidR="00C53347" w:rsidRPr="007C3182" w14:paraId="250D650A" w14:textId="77777777" w:rsidTr="00891042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4A35475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8EBFA20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E76D8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60931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F830D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6DDF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2DD3D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250F8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D2D81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B896A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77D27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D204C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91042" w:rsidRPr="007C3182" w14:paraId="464A900D" w14:textId="77777777" w:rsidTr="00C53347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0DE9ECF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SE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62340895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13A21F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2E358813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56B2131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893956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2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0D6DD5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F54AE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47A85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12917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64279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A4F10F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</w:tr>
      <w:tr w:rsidR="00891042" w:rsidRPr="007C3182" w14:paraId="6DE4F697" w14:textId="77777777" w:rsidTr="00C53347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850A48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hideMark/>
          </w:tcPr>
          <w:p w14:paraId="4BE8318A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25C15C9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060AD8F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69314A3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2F9612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410AC9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BB23FC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603452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1C3E2F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2E7DC6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3FF22C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C53347" w:rsidRPr="007C3182" w14:paraId="7E66A8BF" w14:textId="77777777" w:rsidTr="00891042">
        <w:trPr>
          <w:trHeight w:val="227"/>
        </w:trPr>
        <w:tc>
          <w:tcPr>
            <w:tcW w:w="518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3D4ECB4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NAP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A8973F5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324B2F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7B00F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E215F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0C08D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97C0C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CA9CA7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E8AC2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203265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3A46A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B6299A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C53347" w:rsidRPr="007C3182" w14:paraId="3FDAEA0A" w14:textId="77777777" w:rsidTr="00891042">
        <w:trPr>
          <w:trHeight w:val="227"/>
        </w:trPr>
        <w:tc>
          <w:tcPr>
            <w:tcW w:w="518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364A33E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6D7651B" w14:textId="77777777" w:rsidR="00666030" w:rsidRPr="007C3182" w:rsidRDefault="00666030" w:rsidP="0052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04E7FA6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E83B7AE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E2A66C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5AE99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3F7CFF0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4F1186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0422F0B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61363A1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0E1FEE4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8FC3DC8" w14:textId="77777777" w:rsidR="00666030" w:rsidRPr="007C3182" w:rsidRDefault="00666030" w:rsidP="0052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</w:tbl>
    <w:p w14:paraId="42BD44D7" w14:textId="1D55FED4" w:rsidR="00666030" w:rsidRPr="007C3182" w:rsidRDefault="000945E7" w:rsidP="00194884">
      <w:p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</w:pPr>
      <w:r w:rsidRPr="007C31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Data are r and p-values assessed by Pearson correlation (n=35). 2-AG, 2-Arachidonoylglicerol; AEA, Arachidonoylethanolamide; ECs, Endocannabinoids; LEA, Linoylethanolamide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 xml:space="preserve">MUFA, Monounsaturated fatty acids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NAEs, </w:t>
      </w:r>
      <w:r w:rsidR="00666030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GB" w:eastAsia="it-IT"/>
        </w:rPr>
        <w:t>N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-acylethanolammines; NAPEs, </w:t>
      </w:r>
      <w:r w:rsidR="00666030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GB" w:eastAsia="it-IT"/>
        </w:rPr>
        <w:t>N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-acylphosphatidylethanolamine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>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>-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>3 FA, Omega-3 fatty acids;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>-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 xml:space="preserve">6 FA, Omega-6 fatty acids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OEA, Oleoylethanolamide; PEA, Palmitoylethanolamide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 xml:space="preserve">PUFA, Polyunsaturated fatty acids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SEA, Stearoylethanolamide; </w:t>
      </w:r>
      <w:r w:rsidR="00666030" w:rsidRPr="007C3182">
        <w:rPr>
          <w:rFonts w:ascii="Times New Roman" w:hAnsi="Times New Roman"/>
          <w:color w:val="000000"/>
          <w:sz w:val="24"/>
          <w:szCs w:val="24"/>
          <w:lang w:val="en-US"/>
        </w:rPr>
        <w:t xml:space="preserve">SFA, Saturated fatty acids; </w:t>
      </w:r>
      <w:r w:rsidR="0066603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US" w:eastAsia="it-IT"/>
        </w:rPr>
        <w:t>* p-value&lt;0.05; **p-value&lt;0.01.</w:t>
      </w:r>
    </w:p>
    <w:p w14:paraId="30A312A7" w14:textId="77777777" w:rsidR="00666030" w:rsidRPr="007C3182" w:rsidRDefault="00666030" w:rsidP="00194884">
      <w:p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</w:pPr>
    </w:p>
    <w:p w14:paraId="188CF960" w14:textId="69E855D2" w:rsidR="00C76135" w:rsidRPr="007C3182" w:rsidRDefault="008C20F7" w:rsidP="00C7613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</w:t>
      </w:r>
      <w:r w:rsidRPr="007C3182">
        <w:rPr>
          <w:rFonts w:ascii="Times New Roman" w:hAnsi="Times New Roman"/>
          <w:b/>
          <w:sz w:val="24"/>
          <w:szCs w:val="24"/>
          <w:lang w:val="en-US"/>
        </w:rPr>
        <w:t xml:space="preserve"> 5</w:t>
      </w:r>
      <w:r w:rsidR="00C76135" w:rsidRPr="007C318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C76135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Correlation between serum 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LA, ALA, AA, EPA, DPA, DHA, Total PUFA,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3 FA,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6 FA, and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6</w:t>
      </w:r>
      <w:r w:rsidR="00DB7A4F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: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3 ratio</w:t>
      </w:r>
      <w:r w:rsidR="00C76135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levels 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with</w:t>
      </w:r>
      <w:r w:rsidR="00C76135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LEA, OEA, PEA, SEA, AEA, 2-AG, NAPEs in plasma and ileal fluids. </w:t>
      </w:r>
      <w:r w:rsidR="009D5455" w:rsidRPr="007C3182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 w:eastAsia="it-IT"/>
        </w:rPr>
        <w:t>a</w:t>
      </w:r>
    </w:p>
    <w:p w14:paraId="7347A5DF" w14:textId="77777777" w:rsidR="00C76135" w:rsidRPr="007C3182" w:rsidRDefault="00C76135" w:rsidP="00C76135">
      <w:pPr>
        <w:spacing w:after="0" w:line="360" w:lineRule="auto"/>
        <w:jc w:val="both"/>
        <w:rPr>
          <w:lang w:val="en-GB"/>
        </w:rPr>
      </w:pPr>
    </w:p>
    <w:tbl>
      <w:tblPr>
        <w:tblW w:w="4415" w:type="pct"/>
        <w:tblLook w:val="04A0" w:firstRow="1" w:lastRow="0" w:firstColumn="1" w:lastColumn="0" w:noHBand="0" w:noVBand="1"/>
      </w:tblPr>
      <w:tblGrid>
        <w:gridCol w:w="1673"/>
        <w:gridCol w:w="874"/>
        <w:gridCol w:w="813"/>
        <w:gridCol w:w="813"/>
        <w:gridCol w:w="954"/>
        <w:gridCol w:w="813"/>
        <w:gridCol w:w="813"/>
        <w:gridCol w:w="813"/>
        <w:gridCol w:w="1390"/>
        <w:gridCol w:w="1105"/>
        <w:gridCol w:w="1105"/>
        <w:gridCol w:w="1423"/>
      </w:tblGrid>
      <w:tr w:rsidR="00DB7A4F" w:rsidRPr="007C3182" w14:paraId="42A8974A" w14:textId="77777777" w:rsidTr="0036449D">
        <w:trPr>
          <w:trHeight w:val="255"/>
        </w:trPr>
        <w:tc>
          <w:tcPr>
            <w:tcW w:w="1011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EB35F97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6D5D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A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262C2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A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819C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A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2943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PA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C7AB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PA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C809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HA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D1C7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PUFA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98FEB" w14:textId="6A9C0F4B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F23B66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 FA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2F4EC" w14:textId="0003A48A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F23B66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 FA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AC5793" w14:textId="6896EBD2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F23B66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:n</w:t>
            </w:r>
            <w:r w:rsidR="00F23B66"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 ratio</w:t>
            </w:r>
          </w:p>
        </w:tc>
      </w:tr>
      <w:tr w:rsidR="00DB7A4F" w:rsidRPr="007C3182" w14:paraId="40FBE2D5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58C0D982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L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65321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3F3203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6E639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EFBB8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54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F8EBF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80A9F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041BC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AB697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FA5DA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E71AD7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32AEE1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</w:tr>
      <w:tr w:rsidR="00DB7A4F" w:rsidRPr="007C3182" w14:paraId="6F28A1E8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A39EB5C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06E411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682A22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25188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2B5D3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A312B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10EDB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7D328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08D1E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68F81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0333A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39B7D7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4</w:t>
            </w:r>
          </w:p>
        </w:tc>
      </w:tr>
      <w:tr w:rsidR="00DB7A4F" w:rsidRPr="007C3182" w14:paraId="3D467C05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04D82829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P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3896F81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87940E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47E86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AA9E7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8F05A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D925F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9190E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71B00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7B1E5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46C32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D02BE2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0</w:t>
            </w:r>
          </w:p>
        </w:tc>
      </w:tr>
      <w:tr w:rsidR="00DB7A4F" w:rsidRPr="007C3182" w14:paraId="70EFC428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410A415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73926C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C4F613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2123A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607A2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3C145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E65C4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6FBD0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B2B0B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3174B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5707A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CE4CF4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4</w:t>
            </w:r>
          </w:p>
        </w:tc>
      </w:tr>
      <w:tr w:rsidR="00DB7A4F" w:rsidRPr="007C3182" w14:paraId="4E4C2DA2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394520C0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O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C064715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E1C899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D9527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3EC5D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381AE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6BDA7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A7FD6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B28A1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68EE2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85E8F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6AB8CF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11</w:t>
            </w:r>
          </w:p>
        </w:tc>
      </w:tr>
      <w:tr w:rsidR="00DB7A4F" w:rsidRPr="007C3182" w14:paraId="775759A2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B7F7F62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46C325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B93589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47B37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BCCF3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6776C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43C64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1A1E1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00DD6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398C3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C5A3E7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414DE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1</w:t>
            </w:r>
          </w:p>
        </w:tc>
      </w:tr>
      <w:tr w:rsidR="00DB7A4F" w:rsidRPr="007C3182" w14:paraId="1D4665D6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6D16823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S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38DE387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5E7567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CAD59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70241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268A3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900D8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63054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6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CF22F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7DC00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8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3C223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B35E2B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6</w:t>
            </w:r>
          </w:p>
        </w:tc>
      </w:tr>
      <w:tr w:rsidR="00DB7A4F" w:rsidRPr="007C3182" w14:paraId="1CBE3E44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0BD8BCC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A8EEC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DCD75A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3E852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87848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F535C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1D906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39893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52265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95171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A3BE8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30D9FF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1</w:t>
            </w:r>
          </w:p>
        </w:tc>
      </w:tr>
      <w:tr w:rsidR="00DB7A4F" w:rsidRPr="007C3182" w14:paraId="7AB103DD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49677C63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A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1BB8F5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93646D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805FC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E6EEE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688BD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CA2C4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11397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D77C3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C594C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EABE0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5E7DA5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6</w:t>
            </w:r>
          </w:p>
        </w:tc>
      </w:tr>
      <w:tr w:rsidR="00DB7A4F" w:rsidRPr="007C3182" w14:paraId="79784707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3EE2C91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330BD7A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E19C1B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2E86C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F591B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E47C1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78567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9904B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56CE4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334B1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D3682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97931C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8</w:t>
            </w:r>
          </w:p>
        </w:tc>
      </w:tr>
      <w:tr w:rsidR="00DB7A4F" w:rsidRPr="007C3182" w14:paraId="7C0E3E52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1649CDA2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2-A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8627D85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761D99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5A5EF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F9B7D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540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0DAC7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9DF50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CEA07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EE6CD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D240C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0B255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B2CADA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</w:tr>
      <w:tr w:rsidR="00DB7A4F" w:rsidRPr="007C3182" w14:paraId="50BA22BF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979D696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2A09A3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C0A78F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E8B74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CCA7B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4BF94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A780D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06CD1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F5BC8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4F299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FC555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A46FF3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B7A4F" w:rsidRPr="007C3182" w14:paraId="36C6DBF7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FD3C897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sma NAP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AC2FC1B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4E7AF1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CF2EF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48A0A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47FCF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C132F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CD7C1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1E149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09937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6C150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5A3C4E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9</w:t>
            </w:r>
          </w:p>
        </w:tc>
      </w:tr>
      <w:tr w:rsidR="00DB7A4F" w:rsidRPr="007C3182" w14:paraId="67DF2AE1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5F17617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1B4BFE4A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D671D9F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7E8343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22787C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18FE14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7C2963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F08CC9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4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F9C865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2DA327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7CDB81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90BE1B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1</w:t>
            </w:r>
          </w:p>
        </w:tc>
      </w:tr>
      <w:tr w:rsidR="00DB7A4F" w:rsidRPr="007C3182" w14:paraId="1D12D4B2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777CEE2C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L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ECA1888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1BC756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BB155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2EA86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FF9D0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373FE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9B433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6EFEC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30278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6931B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D4361F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DB7A4F" w:rsidRPr="007C3182" w14:paraId="541963D3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676638A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D58BC9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60722A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088E6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4CA4E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5FA37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0FBD4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DC9ED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C750D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75FA3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0BDD5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AC21E8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4</w:t>
            </w:r>
          </w:p>
        </w:tc>
      </w:tr>
      <w:tr w:rsidR="00DB7A4F" w:rsidRPr="007C3182" w14:paraId="3A79C40B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6D17867E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P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8F7EBE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FE1950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1DE72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3AB6B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81412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AC927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7C96C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B15A8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EB187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16F0F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B0ADAD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4</w:t>
            </w:r>
          </w:p>
        </w:tc>
      </w:tr>
      <w:tr w:rsidR="00DB7A4F" w:rsidRPr="007C3182" w14:paraId="7D457418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C62A958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0077C86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40D55A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45D22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9B468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EDA3A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AB114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C1EC8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9C429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B4BB7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884E5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D94B73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8</w:t>
            </w:r>
          </w:p>
        </w:tc>
      </w:tr>
      <w:tr w:rsidR="00DB7A4F" w:rsidRPr="007C3182" w14:paraId="2E59C264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6C83C90F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O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C52688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640068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7056D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BF833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1AA9E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F4EE97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71F15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458D2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45ABB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D9B0C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67B2C2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5</w:t>
            </w:r>
          </w:p>
        </w:tc>
      </w:tr>
      <w:tr w:rsidR="00DB7A4F" w:rsidRPr="007C3182" w14:paraId="58897274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4833139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0428B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9A68CA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B300B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2E9B6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0CD07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A5CCA7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A90CB1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58BCF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56215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4965F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1E1A52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4</w:t>
            </w:r>
          </w:p>
        </w:tc>
      </w:tr>
      <w:tr w:rsidR="00DB7A4F" w:rsidRPr="007C3182" w14:paraId="6292E7AB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2BF8A93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SE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7FFA4A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B1F73F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670A3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FFFA7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392F5A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DA7479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B32B8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9AF27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5510F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784A4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ED599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7</w:t>
            </w:r>
          </w:p>
        </w:tc>
      </w:tr>
      <w:tr w:rsidR="00DB7A4F" w:rsidRPr="007C3182" w14:paraId="77ECF3E2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8CE87F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4266A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689AF7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0DB31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9C96D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54223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B10C2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2BA67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9DA73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24416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EE834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95E0B87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4</w:t>
            </w:r>
          </w:p>
        </w:tc>
      </w:tr>
      <w:tr w:rsidR="00DB7A4F" w:rsidRPr="007C3182" w14:paraId="2FEDE5AC" w14:textId="77777777" w:rsidTr="0036449D">
        <w:trPr>
          <w:trHeight w:val="255"/>
        </w:trPr>
        <w:tc>
          <w:tcPr>
            <w:tcW w:w="664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8552DFF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eal NAP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D26414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56484D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20A788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C80C63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8FEEBC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4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C661B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8</w:t>
            </w: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9E6A0B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56D7F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A768B6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68DA0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6149D94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95</w:t>
            </w:r>
          </w:p>
        </w:tc>
      </w:tr>
      <w:tr w:rsidR="00DB7A4F" w:rsidRPr="007C3182" w14:paraId="6400D4FA" w14:textId="77777777" w:rsidTr="0036449D">
        <w:trPr>
          <w:trHeight w:val="255"/>
        </w:trPr>
        <w:tc>
          <w:tcPr>
            <w:tcW w:w="664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490C615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510C0239" w14:textId="77777777" w:rsidR="00DB7A4F" w:rsidRPr="007C3182" w:rsidRDefault="00DB7A4F" w:rsidP="009F3F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323" w:type="pct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4BE2271" w14:textId="77777777" w:rsidR="00DB7A4F" w:rsidRPr="007C3182" w:rsidRDefault="00DB7A4F" w:rsidP="009F3F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D3C2BCF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869671D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EA57EE0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E01522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3BAA3D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A2BABD2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86B6CEE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C3ED7E7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29ADE5" w14:textId="77777777" w:rsidR="00DB7A4F" w:rsidRPr="007C3182" w:rsidRDefault="00DB7A4F" w:rsidP="009F3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C3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9</w:t>
            </w:r>
          </w:p>
        </w:tc>
      </w:tr>
    </w:tbl>
    <w:p w14:paraId="29F5438B" w14:textId="34FE1EDB" w:rsidR="006675F5" w:rsidRPr="007C3182" w:rsidRDefault="006675F5" w:rsidP="006675F5">
      <w:pPr>
        <w:spacing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</w:pPr>
      <w:r w:rsidRPr="007C31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a</w:t>
      </w: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Data are r and p-values assessed by Pearson correlation (n=35). </w:t>
      </w:r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 xml:space="preserve">LA, Linoleic acid; ALA, </w:t>
      </w:r>
      <w:r w:rsidR="007B05C8" w:rsidRPr="007C3182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 xml:space="preserve">-linolenic acid; AA, Arachidonic acid; EPA, </w:t>
      </w:r>
      <w:proofErr w:type="spellStart"/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>Eicosapentaenoic</w:t>
      </w:r>
      <w:proofErr w:type="spellEnd"/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 xml:space="preserve"> acid; DPA, </w:t>
      </w:r>
      <w:proofErr w:type="spellStart"/>
      <w:r w:rsidR="00ED565B" w:rsidRPr="007C31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ocosapentaenoic</w:t>
      </w:r>
      <w:proofErr w:type="spellEnd"/>
      <w:r w:rsidR="00ED565B" w:rsidRPr="007C31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cid; </w:t>
      </w:r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 xml:space="preserve">DHA, </w:t>
      </w:r>
      <w:proofErr w:type="spellStart"/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>Docosahexaenoic</w:t>
      </w:r>
      <w:proofErr w:type="spellEnd"/>
      <w:r w:rsidR="00ED565B" w:rsidRPr="007C3182">
        <w:rPr>
          <w:rFonts w:ascii="Times New Roman" w:hAnsi="Times New Roman"/>
          <w:color w:val="000000"/>
          <w:sz w:val="24"/>
          <w:szCs w:val="24"/>
          <w:lang w:val="en-GB"/>
        </w:rPr>
        <w:t xml:space="preserve"> acid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;  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Total PUFA, Polyunsaturated fatty acids as sum of LA, ALA, AA, EPA, DPA, DHA; 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3 FA, 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sum of ALA, EPA, DPA and DHA; 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6 FA, 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um of LA and AA</w:t>
      </w:r>
      <w:r w:rsidR="00ED565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; 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6: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3 ratio: 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6 FA/n</w:t>
      </w:r>
      <w:r w:rsidR="00F23B6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</w:t>
      </w:r>
      <w:r w:rsidR="007B05C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3 FA; </w:t>
      </w: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2-AG, 2-Arachidonoylglicerol; AEA, Arachidonoylethanolamide; ECs, Endocannabinoids; LEA, Linoylethanolamide; NAEs, </w:t>
      </w:r>
      <w:r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GB" w:eastAsia="it-IT"/>
        </w:rPr>
        <w:t>N</w:t>
      </w: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-acylethanolammines; NAPEs, </w:t>
      </w:r>
      <w:r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GB" w:eastAsia="it-IT"/>
        </w:rPr>
        <w:t>N</w:t>
      </w: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acylphosphatidylethanolamine; OEA, Oleoylethanolamide; PEA, Palmitoylethanolamide; SEA, Stearoylethanolamide; * p-value&lt;0.05; **p-value&lt;0.01.</w:t>
      </w:r>
    </w:p>
    <w:p w14:paraId="0EF760CD" w14:textId="77777777" w:rsidR="00C76135" w:rsidRPr="007C3182" w:rsidRDefault="00C76135" w:rsidP="00C76135">
      <w:pPr>
        <w:spacing w:after="0" w:line="360" w:lineRule="auto"/>
        <w:jc w:val="both"/>
        <w:rPr>
          <w:lang w:val="en-GB"/>
        </w:rPr>
        <w:sectPr w:rsidR="00C76135" w:rsidRPr="007C3182" w:rsidSect="00691F0C">
          <w:pgSz w:w="16838" w:h="11906" w:orient="landscape" w:code="9"/>
          <w:pgMar w:top="1134" w:right="1417" w:bottom="1134" w:left="1134" w:header="708" w:footer="708" w:gutter="0"/>
          <w:cols w:space="708"/>
          <w:docGrid w:linePitch="360"/>
        </w:sectPr>
      </w:pPr>
    </w:p>
    <w:p w14:paraId="53D54307" w14:textId="77777777" w:rsidR="00C824DC" w:rsidRPr="007C3182" w:rsidRDefault="00C824DC" w:rsidP="000041EF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</w:pPr>
    </w:p>
    <w:p w14:paraId="0470EBCD" w14:textId="0976AA3E" w:rsidR="00C824DC" w:rsidRPr="007C3182" w:rsidRDefault="00C824DC" w:rsidP="000041EF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sectPr w:rsidR="00C824DC" w:rsidRPr="007C3182" w:rsidSect="0066603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6CC51EB" w14:textId="74FF57C0" w:rsidR="004B3BA7" w:rsidRPr="007C3182" w:rsidRDefault="004B3BA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p w14:paraId="4AE21B87" w14:textId="79E1C39D" w:rsidR="00EE37AC" w:rsidRPr="007C3182" w:rsidRDefault="00601981" w:rsidP="0036449D">
      <w:pPr>
        <w:jc w:val="both"/>
        <w:rPr>
          <w:lang w:val="en-US"/>
        </w:rPr>
      </w:pPr>
      <w:r w:rsidRPr="007C3182">
        <w:rPr>
          <w:noProof/>
          <w:lang w:eastAsia="it-IT"/>
        </w:rPr>
        <w:drawing>
          <wp:inline distT="0" distB="0" distL="0" distR="0" wp14:anchorId="42AE611D" wp14:editId="6E87E1A7">
            <wp:extent cx="3734972" cy="5766476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489" cy="58413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6DCC3" w14:textId="77777777" w:rsidR="00EE37AC" w:rsidRPr="007C3182" w:rsidRDefault="00EE37AC" w:rsidP="00EE37AC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4946F7B" w14:textId="00DEB07F" w:rsidR="00AE18B5" w:rsidRPr="007C3182" w:rsidRDefault="008C20F7" w:rsidP="0036449D">
      <w:p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. 1</w:t>
      </w:r>
      <w:r w:rsidR="00EE37AC" w:rsidRPr="007C3182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EE37AC" w:rsidRPr="007C3182">
        <w:rPr>
          <w:rFonts w:ascii="Times New Roman" w:hAnsi="Times New Roman"/>
          <w:sz w:val="24"/>
          <w:szCs w:val="24"/>
          <w:lang w:val="en-US"/>
        </w:rPr>
        <w:t xml:space="preserve">Ileal 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concentrations of </w:t>
      </w:r>
      <w:r w:rsidR="00EE37AC" w:rsidRPr="007C3182">
        <w:rPr>
          <w:rFonts w:ascii="Times New Roman" w:hAnsi="Times New Roman"/>
          <w:sz w:val="24"/>
          <w:szCs w:val="24"/>
          <w:lang w:val="en-US"/>
        </w:rPr>
        <w:t>PEA (A)</w:t>
      </w:r>
      <w:r w:rsidR="00CE1D26" w:rsidRPr="007C3182">
        <w:rPr>
          <w:rFonts w:ascii="Times New Roman" w:hAnsi="Times New Roman"/>
          <w:sz w:val="24"/>
          <w:szCs w:val="24"/>
          <w:lang w:val="en-US"/>
        </w:rPr>
        <w:t>,</w:t>
      </w:r>
      <w:r w:rsidR="00EE37AC" w:rsidRPr="007C3182">
        <w:rPr>
          <w:rFonts w:ascii="Times New Roman" w:hAnsi="Times New Roman"/>
          <w:sz w:val="24"/>
          <w:szCs w:val="24"/>
          <w:lang w:val="en-US"/>
        </w:rPr>
        <w:t xml:space="preserve"> SEA (B) and NAPEs (C) 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in men </w:t>
      </w:r>
      <w:r w:rsidR="00D6122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(M</w:t>
      </w:r>
      <w:r w:rsidR="008F3E62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D6122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empty dots; n=17) 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and women </w:t>
      </w:r>
      <w:r w:rsidR="00D6122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(W</w:t>
      </w:r>
      <w:r w:rsidR="008F3E62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D6122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solid dots; n=18)</w:t>
      </w:r>
      <w:r w:rsidR="0060198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and ileal concentrations of LEA (D), OEA (E), SEA (F), NAPEs (G) in</w:t>
      </w:r>
      <w:r w:rsidR="007A709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participants with</w:t>
      </w:r>
      <w:r w:rsidR="0060198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normalweight (NW; n=11), overweight (OW; n=12) and obes</w:t>
      </w:r>
      <w:r w:rsidR="007A709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ity</w:t>
      </w:r>
      <w:r w:rsidR="0060198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(OB, n=11)</w:t>
      </w:r>
      <w:r w:rsidR="00D6122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. </w:t>
      </w:r>
      <w:r w:rsidR="004D137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P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4D137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Palmitoylethanolamide; S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4D137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Stearoylethanolamide;</w:t>
      </w:r>
      <w:r w:rsidR="0060198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LEA, Linoylethanolamide; OEA, Oleoylethanolamide; </w:t>
      </w:r>
      <w:r w:rsidR="004D137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NAPE</w:t>
      </w:r>
      <w:r w:rsidR="0060198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4D137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</w:t>
      </w:r>
      <w:r w:rsidR="004D1370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GB" w:eastAsia="it-IT"/>
        </w:rPr>
        <w:t>N</w:t>
      </w:r>
      <w:r w:rsidR="004D1370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acylphosphatidylethanolamines.</w:t>
      </w:r>
      <w:r w:rsidR="004D1370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 </w:t>
      </w:r>
      <w:r w:rsidR="00AE18B5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The box plots show</w:t>
      </w:r>
      <w:r w:rsidR="00AE18B5" w:rsidRPr="007C3182">
        <w:rPr>
          <w:rFonts w:ascii="Georgia" w:hAnsi="Georgia"/>
          <w:spacing w:val="-1"/>
          <w:sz w:val="32"/>
          <w:szCs w:val="32"/>
          <w:shd w:val="clear" w:color="auto" w:fill="FFFFFF"/>
          <w:lang w:val="en-GB"/>
        </w:rPr>
        <w:t xml:space="preserve"> </w:t>
      </w:r>
      <w:r w:rsidR="00AE18B5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the data distribution based on first quartile, median and third quartile.</w:t>
      </w:r>
    </w:p>
    <w:p w14:paraId="3C90130F" w14:textId="7849C3D3" w:rsidR="00EE37AC" w:rsidRPr="007C3182" w:rsidRDefault="00EE37A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Data showed no significant difference between </w:t>
      </w:r>
      <w:r w:rsidR="00C9072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exes</w:t>
      </w:r>
      <w:r w:rsidR="009B333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(by Student’s t test)</w:t>
      </w:r>
      <w:r w:rsidR="00C9072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</w:t>
      </w: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in ileal concentrations of PEA</w:t>
      </w:r>
      <w:r w:rsidR="008F3E62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SEA and NAPEs</w:t>
      </w:r>
      <w:r w:rsidR="0009630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or between BMI classes </w:t>
      </w:r>
      <w:r w:rsidR="009B333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(by One-way ANOVA) </w:t>
      </w:r>
      <w:r w:rsidR="0009630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in ileal concentrations of LEA, OEA,</w:t>
      </w:r>
      <w:r w:rsidR="00C9072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</w:t>
      </w:r>
      <w:r w:rsidR="0009630A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EA and NAPEs</w:t>
      </w:r>
      <w:r w:rsidR="009B333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.</w:t>
      </w:r>
    </w:p>
    <w:p w14:paraId="040E5FEC" w14:textId="41F7DBED" w:rsidR="00EE37AC" w:rsidRPr="007C3182" w:rsidRDefault="00C47C60" w:rsidP="0036449D">
      <w:pPr>
        <w:spacing w:after="0" w:line="360" w:lineRule="auto"/>
        <w:jc w:val="both"/>
        <w:rPr>
          <w:lang w:val="en-GB"/>
        </w:rPr>
      </w:pPr>
      <w:r w:rsidRPr="007C3182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eastAsia="it-IT"/>
        </w:rPr>
        <w:lastRenderedPageBreak/>
        <w:drawing>
          <wp:inline distT="0" distB="0" distL="0" distR="0" wp14:anchorId="6016F2AB" wp14:editId="2B6EB561">
            <wp:extent cx="5114260" cy="6309858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878" cy="6352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F22E8A" w14:textId="054E12B8" w:rsidR="00AE18B5" w:rsidRPr="007C3182" w:rsidRDefault="008C20F7" w:rsidP="0036449D">
      <w:p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. 2</w:t>
      </w:r>
      <w:r w:rsidR="00EE37AC" w:rsidRPr="007C3182">
        <w:rPr>
          <w:rFonts w:ascii="Times New Roman" w:hAnsi="Times New Roman"/>
          <w:b/>
          <w:sz w:val="24"/>
          <w:szCs w:val="24"/>
          <w:lang w:val="en-US"/>
        </w:rPr>
        <w:t>:</w:t>
      </w:r>
      <w:r w:rsidR="000A46E7" w:rsidRPr="007C318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A46E7" w:rsidRPr="007C3182">
        <w:rPr>
          <w:rFonts w:ascii="Times New Roman" w:hAnsi="Times New Roman"/>
          <w:bCs/>
          <w:sz w:val="24"/>
          <w:szCs w:val="24"/>
          <w:lang w:val="en-US"/>
        </w:rPr>
        <w:t>Plasma OEA (A)</w:t>
      </w:r>
      <w:r w:rsidR="000A46E7" w:rsidRPr="007C3182">
        <w:rPr>
          <w:rFonts w:ascii="Times New Roman" w:hAnsi="Times New Roman"/>
          <w:b/>
          <w:sz w:val="24"/>
          <w:szCs w:val="24"/>
          <w:lang w:val="en-US"/>
        </w:rPr>
        <w:t>,</w:t>
      </w:r>
      <w:r w:rsidR="00EE37AC" w:rsidRPr="007C318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Plasma LEA (</w:t>
      </w:r>
      <w:r w:rsidR="000A46E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B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)</w:t>
      </w:r>
      <w:r w:rsidR="00CE1D2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SEA (C)</w:t>
      </w:r>
      <w:r w:rsidR="00CE1D2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0A46E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PEA (D), 2-AG (E),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AEA (</w:t>
      </w:r>
      <w:r w:rsidR="000A46E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F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)</w:t>
      </w:r>
      <w:r w:rsidR="00CE1D2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and NAPEs (</w:t>
      </w:r>
      <w:r w:rsidR="000A46E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G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) concentrations in men </w:t>
      </w:r>
      <w:r w:rsidR="00033A1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(M</w:t>
      </w:r>
      <w:r w:rsidR="00CE1D2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033A1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empty dots; n=17) and women (W</w:t>
      </w:r>
      <w:r w:rsidR="00CE1D26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033A1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solid dots; n=18)</w:t>
      </w:r>
      <w:r w:rsidR="002B29A2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and ileal concentrations of OEA (H), LEA (I), PEA (L), SEA (M), AEA (N) and 2-AG (O) in</w:t>
      </w:r>
      <w:r w:rsidR="007A709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participants with</w:t>
      </w:r>
      <w:r w:rsidR="002B29A2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normalweight (NW; n=11), overweight (OW; n=12) and obes</w:t>
      </w:r>
      <w:r w:rsidR="007A709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ity</w:t>
      </w:r>
      <w:r w:rsidR="002B29A2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(OB, n=11)</w:t>
      </w:r>
      <w:r w:rsidR="00EE37A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. 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L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Linoylethanolamide; </w:t>
      </w:r>
      <w:r w:rsidR="00465C9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P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465C91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Palmitoylethanolamide; 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O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Oleoylethanolamide; S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Stearoylethanolamide; AEA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, 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Arachidonoylethanolamide; 2-AG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2-Arachidonoylglicerol; NAPEs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</w:t>
      </w:r>
      <w:r w:rsidR="00A26E1C" w:rsidRPr="007C3182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GB" w:eastAsia="it-IT"/>
        </w:rPr>
        <w:t>N</w:t>
      </w:r>
      <w:r w:rsidR="00A26E1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-acylphosphatidylethanolamines.</w:t>
      </w:r>
      <w:r w:rsidR="00A26E1C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 </w:t>
      </w:r>
      <w:r w:rsidR="00AE18B5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The box plots show</w:t>
      </w:r>
      <w:r w:rsidR="00AE18B5" w:rsidRPr="007C3182">
        <w:rPr>
          <w:rFonts w:ascii="Georgia" w:hAnsi="Georgia"/>
          <w:spacing w:val="-1"/>
          <w:sz w:val="32"/>
          <w:szCs w:val="32"/>
          <w:shd w:val="clear" w:color="auto" w:fill="FFFFFF"/>
          <w:lang w:val="en-GB"/>
        </w:rPr>
        <w:t xml:space="preserve"> </w:t>
      </w:r>
      <w:r w:rsidR="00AE18B5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the data distribution based on first quartile, median and third quartile</w:t>
      </w:r>
      <w:r w:rsidR="006E6590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. Plasma OEA </w:t>
      </w:r>
      <w:r w:rsidR="009B333E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concentration </w:t>
      </w:r>
      <w:r w:rsidR="006E6590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showed a trend towards higher concentrations in W than M (p&lt;0.1</w:t>
      </w:r>
      <w:r w:rsidR="009B333E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 by </w:t>
      </w:r>
      <w:r w:rsidR="0089220B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tudent’s t test</w:t>
      </w:r>
      <w:r w:rsidR="006E6590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). No difference or trend (p&gt;0.1) between W and M</w:t>
      </w:r>
      <w:r w:rsidR="00382EFD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 </w:t>
      </w:r>
      <w:r w:rsidR="00382EFD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(by Student’s t test) </w:t>
      </w:r>
      <w:r w:rsidR="003B5F97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or BMI classes </w:t>
      </w:r>
      <w:r w:rsidR="00382EFD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(by One-way ANOVA) </w:t>
      </w:r>
      <w:r w:rsidR="006E6590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for the other monitored compounds was found. </w:t>
      </w:r>
    </w:p>
    <w:p w14:paraId="26A9D4B9" w14:textId="6D8FB4E5" w:rsidR="004B3BA7" w:rsidRPr="007C3182" w:rsidRDefault="004B3BA7" w:rsidP="00AE18B5">
      <w:pPr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lang w:val="en-GB" w:eastAsia="it-IT"/>
        </w:rPr>
      </w:pPr>
    </w:p>
    <w:p w14:paraId="65342433" w14:textId="2E7E925C" w:rsidR="0026445E" w:rsidRPr="007C3182" w:rsidRDefault="003D7F3F" w:rsidP="004B3BA7">
      <w:pPr>
        <w:jc w:val="center"/>
        <w:rPr>
          <w:rFonts w:ascii="Times New Roman" w:hAnsi="Times New Roman" w:cs="Times New Roman"/>
          <w:noProof/>
          <w:color w:val="000000"/>
          <w:lang w:val="en-GB" w:eastAsia="it-IT"/>
        </w:rPr>
      </w:pPr>
      <w:r w:rsidRPr="007C3182">
        <w:rPr>
          <w:rFonts w:ascii="Times New Roman" w:hAnsi="Times New Roman" w:cs="Times New Roman"/>
          <w:noProof/>
          <w:color w:val="000000"/>
          <w:lang w:eastAsia="it-IT"/>
        </w:rPr>
        <w:drawing>
          <wp:inline distT="0" distB="0" distL="0" distR="0" wp14:anchorId="68E6802F" wp14:editId="192F35A3">
            <wp:extent cx="2988294" cy="2670772"/>
            <wp:effectExtent l="0" t="0" r="317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931" cy="2675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138733" w14:textId="77777777" w:rsidR="004B3BA7" w:rsidRPr="007C3182" w:rsidRDefault="004B3BA7" w:rsidP="004B3BA7">
      <w:pPr>
        <w:spacing w:after="0" w:line="360" w:lineRule="auto"/>
        <w:contextualSpacing/>
        <w:jc w:val="both"/>
        <w:rPr>
          <w:rFonts w:ascii="Times New Roman" w:hAnsi="Times New Roman"/>
          <w:b/>
          <w:lang w:val="en-US"/>
        </w:rPr>
      </w:pPr>
    </w:p>
    <w:p w14:paraId="43407E3F" w14:textId="625BBFAF" w:rsidR="00CD3DCC" w:rsidRPr="000041EF" w:rsidRDefault="008C20F7" w:rsidP="00CD3DCC">
      <w:pPr>
        <w:spacing w:after="0" w:line="360" w:lineRule="auto"/>
        <w:contextualSpacing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</w:pPr>
      <w:r w:rsidRPr="007C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. 3</w:t>
      </w:r>
      <w:r w:rsidR="0026445E" w:rsidRPr="007C3182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4B3BA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Serum 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concentrations </w:t>
      </w:r>
      <w:r w:rsidR="004B3BA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of CRP 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in </w:t>
      </w:r>
      <w:r w:rsidR="004B3BA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subject taking 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upplement</w:t>
      </w:r>
      <w:r w:rsidR="004B3BA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s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(empty dots</w:t>
      </w:r>
      <w:r w:rsidR="0097239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; n=16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) and those </w:t>
      </w:r>
      <w:r w:rsidR="004B3BA7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who are not taking supplemnts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(solid dots</w:t>
      </w:r>
      <w:r w:rsidR="00972398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; n=19</w:t>
      </w:r>
      <w:r w:rsidR="0026445E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). </w:t>
      </w:r>
      <w:r w:rsidR="00CD3DC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P-value was assessed by Mann-Whitney test. CRP</w:t>
      </w:r>
      <w:r w:rsidR="00D570B4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>,</w:t>
      </w:r>
      <w:r w:rsidR="00CD3DCC" w:rsidRPr="007C3182">
        <w:rPr>
          <w:rFonts w:ascii="Times New Roman" w:hAnsi="Times New Roman" w:cs="Times New Roman"/>
          <w:noProof/>
          <w:color w:val="000000"/>
          <w:sz w:val="24"/>
          <w:szCs w:val="24"/>
          <w:lang w:val="en-GB" w:eastAsia="it-IT"/>
        </w:rPr>
        <w:t xml:space="preserve"> C-reactive protein.</w:t>
      </w:r>
      <w:r w:rsidR="00AE18B5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 xml:space="preserve"> The box plots show</w:t>
      </w:r>
      <w:r w:rsidR="00AE18B5" w:rsidRPr="007C3182">
        <w:rPr>
          <w:rFonts w:ascii="Georgia" w:hAnsi="Georgia"/>
          <w:spacing w:val="-1"/>
          <w:sz w:val="32"/>
          <w:szCs w:val="32"/>
          <w:shd w:val="clear" w:color="auto" w:fill="FFFFFF"/>
          <w:lang w:val="en-GB"/>
        </w:rPr>
        <w:t xml:space="preserve"> </w:t>
      </w:r>
      <w:r w:rsidR="00AE18B5" w:rsidRPr="007C3182">
        <w:rPr>
          <w:rFonts w:ascii="Times New Roman" w:hAnsi="Times New Roman" w:cs="Times New Roman"/>
          <w:spacing w:val="-1"/>
          <w:sz w:val="24"/>
          <w:szCs w:val="24"/>
          <w:shd w:val="clear" w:color="auto" w:fill="FFFFFF"/>
          <w:lang w:val="en-GB"/>
        </w:rPr>
        <w:t>the data distribution based on first quartile, median and third quartile.</w:t>
      </w:r>
      <w:bookmarkStart w:id="0" w:name="_GoBack"/>
      <w:bookmarkEnd w:id="0"/>
    </w:p>
    <w:sectPr w:rsidR="00CD3DCC" w:rsidRPr="000041EF" w:rsidSect="002E53DC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0428B" w14:textId="77777777" w:rsidR="005213E4" w:rsidRDefault="005213E4" w:rsidP="00130D7E">
      <w:pPr>
        <w:spacing w:after="0" w:line="240" w:lineRule="auto"/>
      </w:pPr>
      <w:r>
        <w:separator/>
      </w:r>
    </w:p>
  </w:endnote>
  <w:endnote w:type="continuationSeparator" w:id="0">
    <w:p w14:paraId="4FF3C954" w14:textId="77777777" w:rsidR="005213E4" w:rsidRDefault="005213E4" w:rsidP="00130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3440812"/>
      <w:docPartObj>
        <w:docPartGallery w:val="Page Numbers (Bottom of Page)"/>
        <w:docPartUnique/>
      </w:docPartObj>
    </w:sdtPr>
    <w:sdtEndPr/>
    <w:sdtContent>
      <w:p w14:paraId="642E73A9" w14:textId="77777777" w:rsidR="009F3F55" w:rsidRDefault="009F3F5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3182">
          <w:rPr>
            <w:noProof/>
          </w:rPr>
          <w:t>2</w:t>
        </w:r>
        <w:r>
          <w:fldChar w:fldCharType="end"/>
        </w:r>
      </w:p>
    </w:sdtContent>
  </w:sdt>
  <w:p w14:paraId="65180FBB" w14:textId="77777777" w:rsidR="009F3F55" w:rsidRDefault="009F3F5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3552487"/>
      <w:docPartObj>
        <w:docPartGallery w:val="Page Numbers (Bottom of Page)"/>
        <w:docPartUnique/>
      </w:docPartObj>
    </w:sdtPr>
    <w:sdtEndPr/>
    <w:sdtContent>
      <w:p w14:paraId="3CFFB5A7" w14:textId="5C44653C" w:rsidR="009F3F55" w:rsidRDefault="009F3F5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3182">
          <w:rPr>
            <w:noProof/>
          </w:rPr>
          <w:t>7</w:t>
        </w:r>
        <w:r>
          <w:fldChar w:fldCharType="end"/>
        </w:r>
      </w:p>
    </w:sdtContent>
  </w:sdt>
  <w:p w14:paraId="61538ED3" w14:textId="77777777" w:rsidR="009F3F55" w:rsidRDefault="009F3F5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595487" w14:textId="77777777" w:rsidR="005213E4" w:rsidRDefault="005213E4" w:rsidP="00130D7E">
      <w:pPr>
        <w:spacing w:after="0" w:line="240" w:lineRule="auto"/>
      </w:pPr>
      <w:r>
        <w:separator/>
      </w:r>
    </w:p>
  </w:footnote>
  <w:footnote w:type="continuationSeparator" w:id="0">
    <w:p w14:paraId="73AAACBE" w14:textId="77777777" w:rsidR="005213E4" w:rsidRDefault="005213E4" w:rsidP="00130D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21D61" w14:textId="77777777" w:rsidR="009F3F55" w:rsidRDefault="009F3F55">
    <w:pPr>
      <w:pStyle w:val="Intestazione"/>
    </w:pPr>
  </w:p>
  <w:p w14:paraId="707DE329" w14:textId="77777777" w:rsidR="009F3F55" w:rsidRDefault="009F3F5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A8274D" w14:textId="77777777" w:rsidR="009F3F55" w:rsidRDefault="009F3F55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262746"/>
    <w:multiLevelType w:val="hybridMultilevel"/>
    <w:tmpl w:val="5E323BB0"/>
    <w:lvl w:ilvl="0" w:tplc="17BE2A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6A130D"/>
    <w:multiLevelType w:val="hybridMultilevel"/>
    <w:tmpl w:val="0D9EE5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034890"/>
    <w:multiLevelType w:val="hybridMultilevel"/>
    <w:tmpl w:val="DFF2DF04"/>
    <w:lvl w:ilvl="0" w:tplc="9EC44498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0070C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13C"/>
    <w:rsid w:val="00000579"/>
    <w:rsid w:val="00002A6A"/>
    <w:rsid w:val="000041EF"/>
    <w:rsid w:val="00012864"/>
    <w:rsid w:val="0002065C"/>
    <w:rsid w:val="0002407B"/>
    <w:rsid w:val="000263D1"/>
    <w:rsid w:val="00033A18"/>
    <w:rsid w:val="000408A4"/>
    <w:rsid w:val="00042EC2"/>
    <w:rsid w:val="000509A5"/>
    <w:rsid w:val="00056894"/>
    <w:rsid w:val="00065752"/>
    <w:rsid w:val="00091F8A"/>
    <w:rsid w:val="000945E7"/>
    <w:rsid w:val="00094A8D"/>
    <w:rsid w:val="0009630A"/>
    <w:rsid w:val="00096DB0"/>
    <w:rsid w:val="000A46E7"/>
    <w:rsid w:val="000B29D1"/>
    <w:rsid w:val="000B459D"/>
    <w:rsid w:val="000C510B"/>
    <w:rsid w:val="000D5969"/>
    <w:rsid w:val="000E03E1"/>
    <w:rsid w:val="000E1405"/>
    <w:rsid w:val="000F481D"/>
    <w:rsid w:val="000F506A"/>
    <w:rsid w:val="0010600F"/>
    <w:rsid w:val="001219E4"/>
    <w:rsid w:val="00123295"/>
    <w:rsid w:val="00127963"/>
    <w:rsid w:val="00130D7E"/>
    <w:rsid w:val="00136C89"/>
    <w:rsid w:val="001452F2"/>
    <w:rsid w:val="00150811"/>
    <w:rsid w:val="001658E8"/>
    <w:rsid w:val="0017001B"/>
    <w:rsid w:val="001732F1"/>
    <w:rsid w:val="00194884"/>
    <w:rsid w:val="001A30D4"/>
    <w:rsid w:val="001D10E4"/>
    <w:rsid w:val="001E44B1"/>
    <w:rsid w:val="001F2246"/>
    <w:rsid w:val="001F3595"/>
    <w:rsid w:val="00216D06"/>
    <w:rsid w:val="00225894"/>
    <w:rsid w:val="002322C1"/>
    <w:rsid w:val="00241932"/>
    <w:rsid w:val="002553AE"/>
    <w:rsid w:val="00257C16"/>
    <w:rsid w:val="00262D1E"/>
    <w:rsid w:val="0026445E"/>
    <w:rsid w:val="00264D15"/>
    <w:rsid w:val="0026543C"/>
    <w:rsid w:val="002709BA"/>
    <w:rsid w:val="002721BE"/>
    <w:rsid w:val="00275F48"/>
    <w:rsid w:val="002871C3"/>
    <w:rsid w:val="00295B1B"/>
    <w:rsid w:val="002B29A2"/>
    <w:rsid w:val="002C24DB"/>
    <w:rsid w:val="002C375D"/>
    <w:rsid w:val="002C55F3"/>
    <w:rsid w:val="002C58E7"/>
    <w:rsid w:val="002D6269"/>
    <w:rsid w:val="002E0EB3"/>
    <w:rsid w:val="002E1261"/>
    <w:rsid w:val="002E34CF"/>
    <w:rsid w:val="002E513E"/>
    <w:rsid w:val="002E53DC"/>
    <w:rsid w:val="002E66CF"/>
    <w:rsid w:val="00300635"/>
    <w:rsid w:val="00317B47"/>
    <w:rsid w:val="00330FEC"/>
    <w:rsid w:val="0033734F"/>
    <w:rsid w:val="00342445"/>
    <w:rsid w:val="003428BA"/>
    <w:rsid w:val="00342936"/>
    <w:rsid w:val="003453BF"/>
    <w:rsid w:val="00356CD6"/>
    <w:rsid w:val="00357764"/>
    <w:rsid w:val="00362B63"/>
    <w:rsid w:val="0036449D"/>
    <w:rsid w:val="0036468B"/>
    <w:rsid w:val="003650F1"/>
    <w:rsid w:val="00371DAE"/>
    <w:rsid w:val="00373EB2"/>
    <w:rsid w:val="00382EFD"/>
    <w:rsid w:val="00397A8A"/>
    <w:rsid w:val="003A321A"/>
    <w:rsid w:val="003A575C"/>
    <w:rsid w:val="003A6131"/>
    <w:rsid w:val="003B4720"/>
    <w:rsid w:val="003B5F97"/>
    <w:rsid w:val="003B7C64"/>
    <w:rsid w:val="003B7CA8"/>
    <w:rsid w:val="003C1B88"/>
    <w:rsid w:val="003D17D0"/>
    <w:rsid w:val="003D7F3F"/>
    <w:rsid w:val="003E098A"/>
    <w:rsid w:val="003E6A2E"/>
    <w:rsid w:val="003F1F7D"/>
    <w:rsid w:val="003F3C66"/>
    <w:rsid w:val="003F78C3"/>
    <w:rsid w:val="00412976"/>
    <w:rsid w:val="00415501"/>
    <w:rsid w:val="0041688E"/>
    <w:rsid w:val="00430893"/>
    <w:rsid w:val="0043113C"/>
    <w:rsid w:val="0044191B"/>
    <w:rsid w:val="00446DD1"/>
    <w:rsid w:val="00450FA6"/>
    <w:rsid w:val="00454292"/>
    <w:rsid w:val="00465C91"/>
    <w:rsid w:val="004678E4"/>
    <w:rsid w:val="00476252"/>
    <w:rsid w:val="004803B7"/>
    <w:rsid w:val="00490337"/>
    <w:rsid w:val="00492472"/>
    <w:rsid w:val="004A0326"/>
    <w:rsid w:val="004A09F9"/>
    <w:rsid w:val="004A44C5"/>
    <w:rsid w:val="004B3BA7"/>
    <w:rsid w:val="004B49BF"/>
    <w:rsid w:val="004C617F"/>
    <w:rsid w:val="004D1370"/>
    <w:rsid w:val="004D3324"/>
    <w:rsid w:val="004E3082"/>
    <w:rsid w:val="004E39E3"/>
    <w:rsid w:val="004E39E8"/>
    <w:rsid w:val="004F3D3D"/>
    <w:rsid w:val="004F5091"/>
    <w:rsid w:val="0050192B"/>
    <w:rsid w:val="005050F4"/>
    <w:rsid w:val="00513BB1"/>
    <w:rsid w:val="00520649"/>
    <w:rsid w:val="005213E4"/>
    <w:rsid w:val="0053685B"/>
    <w:rsid w:val="00536D75"/>
    <w:rsid w:val="00547A58"/>
    <w:rsid w:val="00553C87"/>
    <w:rsid w:val="00555BFE"/>
    <w:rsid w:val="00556C7A"/>
    <w:rsid w:val="00557AE6"/>
    <w:rsid w:val="00562ECF"/>
    <w:rsid w:val="00566712"/>
    <w:rsid w:val="00570B7C"/>
    <w:rsid w:val="00573677"/>
    <w:rsid w:val="005B3D53"/>
    <w:rsid w:val="005C5F6E"/>
    <w:rsid w:val="005C6E72"/>
    <w:rsid w:val="005E2792"/>
    <w:rsid w:val="005E4903"/>
    <w:rsid w:val="005E7912"/>
    <w:rsid w:val="00601981"/>
    <w:rsid w:val="006251A2"/>
    <w:rsid w:val="006355AD"/>
    <w:rsid w:val="006458DE"/>
    <w:rsid w:val="0066149E"/>
    <w:rsid w:val="00666030"/>
    <w:rsid w:val="00666E3B"/>
    <w:rsid w:val="006675F5"/>
    <w:rsid w:val="006738CC"/>
    <w:rsid w:val="00681DBC"/>
    <w:rsid w:val="0068268E"/>
    <w:rsid w:val="006848C4"/>
    <w:rsid w:val="00691F0C"/>
    <w:rsid w:val="006B04F1"/>
    <w:rsid w:val="006B210D"/>
    <w:rsid w:val="006B22B5"/>
    <w:rsid w:val="006C47AF"/>
    <w:rsid w:val="006E6590"/>
    <w:rsid w:val="006E7EDE"/>
    <w:rsid w:val="00703A51"/>
    <w:rsid w:val="00712666"/>
    <w:rsid w:val="00713C07"/>
    <w:rsid w:val="00722B18"/>
    <w:rsid w:val="00722E8E"/>
    <w:rsid w:val="00725B13"/>
    <w:rsid w:val="00736353"/>
    <w:rsid w:val="00756B1D"/>
    <w:rsid w:val="00757636"/>
    <w:rsid w:val="0077619B"/>
    <w:rsid w:val="00785B9D"/>
    <w:rsid w:val="00794E58"/>
    <w:rsid w:val="007A03BC"/>
    <w:rsid w:val="007A23E1"/>
    <w:rsid w:val="007A7097"/>
    <w:rsid w:val="007B05C8"/>
    <w:rsid w:val="007C3182"/>
    <w:rsid w:val="007D0DC4"/>
    <w:rsid w:val="007D6DCD"/>
    <w:rsid w:val="007E1776"/>
    <w:rsid w:val="007E4E24"/>
    <w:rsid w:val="007F0DE9"/>
    <w:rsid w:val="007F1341"/>
    <w:rsid w:val="007F1A54"/>
    <w:rsid w:val="007F2042"/>
    <w:rsid w:val="00805320"/>
    <w:rsid w:val="008072F0"/>
    <w:rsid w:val="00815580"/>
    <w:rsid w:val="00815598"/>
    <w:rsid w:val="00817440"/>
    <w:rsid w:val="00835A77"/>
    <w:rsid w:val="00842295"/>
    <w:rsid w:val="00850ABC"/>
    <w:rsid w:val="008573EF"/>
    <w:rsid w:val="00862BC1"/>
    <w:rsid w:val="00865A82"/>
    <w:rsid w:val="00867566"/>
    <w:rsid w:val="00867B7F"/>
    <w:rsid w:val="00875742"/>
    <w:rsid w:val="00876A94"/>
    <w:rsid w:val="00882C24"/>
    <w:rsid w:val="00891042"/>
    <w:rsid w:val="0089220B"/>
    <w:rsid w:val="008A42E1"/>
    <w:rsid w:val="008B7B2B"/>
    <w:rsid w:val="008C20F7"/>
    <w:rsid w:val="008C46FE"/>
    <w:rsid w:val="008C6FF9"/>
    <w:rsid w:val="008D0947"/>
    <w:rsid w:val="008F24C8"/>
    <w:rsid w:val="008F3E62"/>
    <w:rsid w:val="00910868"/>
    <w:rsid w:val="009327C3"/>
    <w:rsid w:val="00957AA6"/>
    <w:rsid w:val="00970AFC"/>
    <w:rsid w:val="00972398"/>
    <w:rsid w:val="00973C1D"/>
    <w:rsid w:val="009810CF"/>
    <w:rsid w:val="00992C90"/>
    <w:rsid w:val="009A138F"/>
    <w:rsid w:val="009A360D"/>
    <w:rsid w:val="009A5ED4"/>
    <w:rsid w:val="009A7233"/>
    <w:rsid w:val="009B333E"/>
    <w:rsid w:val="009C140D"/>
    <w:rsid w:val="009C6806"/>
    <w:rsid w:val="009C7E9B"/>
    <w:rsid w:val="009D13D4"/>
    <w:rsid w:val="009D2513"/>
    <w:rsid w:val="009D5455"/>
    <w:rsid w:val="009D5CE8"/>
    <w:rsid w:val="009E000E"/>
    <w:rsid w:val="009E3A0A"/>
    <w:rsid w:val="009F13C8"/>
    <w:rsid w:val="009F3F55"/>
    <w:rsid w:val="00A0326F"/>
    <w:rsid w:val="00A0752A"/>
    <w:rsid w:val="00A103E4"/>
    <w:rsid w:val="00A2093D"/>
    <w:rsid w:val="00A237A9"/>
    <w:rsid w:val="00A26E1C"/>
    <w:rsid w:val="00A30A63"/>
    <w:rsid w:val="00A55571"/>
    <w:rsid w:val="00A57F0C"/>
    <w:rsid w:val="00A64270"/>
    <w:rsid w:val="00A65AE2"/>
    <w:rsid w:val="00A736F1"/>
    <w:rsid w:val="00A75ED2"/>
    <w:rsid w:val="00A9171D"/>
    <w:rsid w:val="00A92F84"/>
    <w:rsid w:val="00AA0716"/>
    <w:rsid w:val="00AA55C1"/>
    <w:rsid w:val="00AA58C3"/>
    <w:rsid w:val="00AA7226"/>
    <w:rsid w:val="00AC487C"/>
    <w:rsid w:val="00AC4954"/>
    <w:rsid w:val="00AD5C52"/>
    <w:rsid w:val="00AD7419"/>
    <w:rsid w:val="00AE18B5"/>
    <w:rsid w:val="00AE5D6D"/>
    <w:rsid w:val="00AE7A9B"/>
    <w:rsid w:val="00B02EC8"/>
    <w:rsid w:val="00B1091E"/>
    <w:rsid w:val="00B10AC7"/>
    <w:rsid w:val="00B12F22"/>
    <w:rsid w:val="00B23754"/>
    <w:rsid w:val="00B23790"/>
    <w:rsid w:val="00B40DE2"/>
    <w:rsid w:val="00B6421D"/>
    <w:rsid w:val="00B834B8"/>
    <w:rsid w:val="00B8387B"/>
    <w:rsid w:val="00B83A13"/>
    <w:rsid w:val="00B8454D"/>
    <w:rsid w:val="00B858DC"/>
    <w:rsid w:val="00B85E97"/>
    <w:rsid w:val="00B93A0E"/>
    <w:rsid w:val="00B94779"/>
    <w:rsid w:val="00BA16E0"/>
    <w:rsid w:val="00BA1C46"/>
    <w:rsid w:val="00BB5A85"/>
    <w:rsid w:val="00BB7C98"/>
    <w:rsid w:val="00BC23BE"/>
    <w:rsid w:val="00BC3707"/>
    <w:rsid w:val="00BD522C"/>
    <w:rsid w:val="00BD7399"/>
    <w:rsid w:val="00BF38A5"/>
    <w:rsid w:val="00C00BC6"/>
    <w:rsid w:val="00C0310C"/>
    <w:rsid w:val="00C11063"/>
    <w:rsid w:val="00C47C60"/>
    <w:rsid w:val="00C53347"/>
    <w:rsid w:val="00C56AE8"/>
    <w:rsid w:val="00C57786"/>
    <w:rsid w:val="00C672F3"/>
    <w:rsid w:val="00C73150"/>
    <w:rsid w:val="00C76135"/>
    <w:rsid w:val="00C820EB"/>
    <w:rsid w:val="00C824DC"/>
    <w:rsid w:val="00C832FD"/>
    <w:rsid w:val="00C84201"/>
    <w:rsid w:val="00C9072E"/>
    <w:rsid w:val="00C9605C"/>
    <w:rsid w:val="00C9735B"/>
    <w:rsid w:val="00CA39E4"/>
    <w:rsid w:val="00CA4C26"/>
    <w:rsid w:val="00CB7FDA"/>
    <w:rsid w:val="00CC3B09"/>
    <w:rsid w:val="00CD3DCC"/>
    <w:rsid w:val="00CE1D26"/>
    <w:rsid w:val="00CE622E"/>
    <w:rsid w:val="00CE7308"/>
    <w:rsid w:val="00CF7920"/>
    <w:rsid w:val="00D120B7"/>
    <w:rsid w:val="00D32457"/>
    <w:rsid w:val="00D32BBA"/>
    <w:rsid w:val="00D51DB9"/>
    <w:rsid w:val="00D56CD9"/>
    <w:rsid w:val="00D570B4"/>
    <w:rsid w:val="00D6122A"/>
    <w:rsid w:val="00D615F6"/>
    <w:rsid w:val="00DA3FD6"/>
    <w:rsid w:val="00DA404A"/>
    <w:rsid w:val="00DB1B40"/>
    <w:rsid w:val="00DB7A4F"/>
    <w:rsid w:val="00DC6147"/>
    <w:rsid w:val="00DD0B1F"/>
    <w:rsid w:val="00DD56D2"/>
    <w:rsid w:val="00DD69D5"/>
    <w:rsid w:val="00DD760E"/>
    <w:rsid w:val="00DE0761"/>
    <w:rsid w:val="00DE35B9"/>
    <w:rsid w:val="00DE6667"/>
    <w:rsid w:val="00E05387"/>
    <w:rsid w:val="00E133C3"/>
    <w:rsid w:val="00E20EF2"/>
    <w:rsid w:val="00E26906"/>
    <w:rsid w:val="00E3189A"/>
    <w:rsid w:val="00E34872"/>
    <w:rsid w:val="00E42B5D"/>
    <w:rsid w:val="00E44D4D"/>
    <w:rsid w:val="00E521D1"/>
    <w:rsid w:val="00E6054F"/>
    <w:rsid w:val="00E607D1"/>
    <w:rsid w:val="00E64759"/>
    <w:rsid w:val="00E821F5"/>
    <w:rsid w:val="00E82444"/>
    <w:rsid w:val="00E9400F"/>
    <w:rsid w:val="00EA0223"/>
    <w:rsid w:val="00EA6DEE"/>
    <w:rsid w:val="00EB0190"/>
    <w:rsid w:val="00EB3530"/>
    <w:rsid w:val="00EB3BF6"/>
    <w:rsid w:val="00EC316B"/>
    <w:rsid w:val="00ED565B"/>
    <w:rsid w:val="00ED67B2"/>
    <w:rsid w:val="00ED6A20"/>
    <w:rsid w:val="00ED715D"/>
    <w:rsid w:val="00EE37AC"/>
    <w:rsid w:val="00EF6FBB"/>
    <w:rsid w:val="00EF7AAA"/>
    <w:rsid w:val="00F06D61"/>
    <w:rsid w:val="00F13FB7"/>
    <w:rsid w:val="00F21B1E"/>
    <w:rsid w:val="00F22691"/>
    <w:rsid w:val="00F23B66"/>
    <w:rsid w:val="00F30B0C"/>
    <w:rsid w:val="00F50F6D"/>
    <w:rsid w:val="00F53B25"/>
    <w:rsid w:val="00F62F4F"/>
    <w:rsid w:val="00F63EF1"/>
    <w:rsid w:val="00F8244D"/>
    <w:rsid w:val="00F82567"/>
    <w:rsid w:val="00F91B15"/>
    <w:rsid w:val="00F950EA"/>
    <w:rsid w:val="00F97CC0"/>
    <w:rsid w:val="00FA0375"/>
    <w:rsid w:val="00FB2CAC"/>
    <w:rsid w:val="00FB5098"/>
    <w:rsid w:val="00FB7659"/>
    <w:rsid w:val="00FC7A10"/>
    <w:rsid w:val="00FD0ABE"/>
    <w:rsid w:val="00FD4736"/>
    <w:rsid w:val="00FE7FFD"/>
    <w:rsid w:val="00FF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A472"/>
  <w15:docId w15:val="{D86FF58E-1775-4FA9-8FC0-8C1D37D0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55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73C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73C1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3C1D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3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3C1D"/>
    <w:rPr>
      <w:rFonts w:ascii="Segoe UI" w:hAnsi="Segoe UI" w:cs="Segoe UI"/>
      <w:sz w:val="18"/>
      <w:szCs w:val="18"/>
    </w:rPr>
  </w:style>
  <w:style w:type="table" w:customStyle="1" w:styleId="Tabellaelenco6acolori1">
    <w:name w:val="Tabella elenco 6 a colori1"/>
    <w:basedOn w:val="Tabellanormale"/>
    <w:uiPriority w:val="51"/>
    <w:rsid w:val="00F22691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C7A1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C7A10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9810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130D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0D7E"/>
  </w:style>
  <w:style w:type="paragraph" w:styleId="Pidipagina">
    <w:name w:val="footer"/>
    <w:basedOn w:val="Normale"/>
    <w:link w:val="PidipaginaCarattere"/>
    <w:uiPriority w:val="99"/>
    <w:unhideWhenUsed/>
    <w:rsid w:val="00130D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0D7E"/>
  </w:style>
  <w:style w:type="character" w:styleId="Collegamentoipertestuale">
    <w:name w:val="Hyperlink"/>
    <w:uiPriority w:val="99"/>
    <w:unhideWhenUsed/>
    <w:rsid w:val="00DE0761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042EC2"/>
  </w:style>
  <w:style w:type="table" w:styleId="Grigliatabella">
    <w:name w:val="Table Grid"/>
    <w:basedOn w:val="Tabellanormale"/>
    <w:uiPriority w:val="39"/>
    <w:rsid w:val="000F5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26543C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57F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5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a.vitaglione@unina.it" TargetMode="External"/><Relationship Id="rId13" Type="http://schemas.openxmlformats.org/officeDocument/2006/relationships/hyperlink" Target="https://drive.google.com/file/d/1c3--QPXyU6R03BHS7f7BXQ6rhzlPVDIb/view?usp=sharing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2E98F-70B0-450E-8AD7-AE7543ED6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36</Words>
  <Characters>87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Tagliamonte</dc:creator>
  <cp:lastModifiedBy>Paola Vitaglione</cp:lastModifiedBy>
  <cp:revision>3</cp:revision>
  <dcterms:created xsi:type="dcterms:W3CDTF">2020-09-23T17:28:00Z</dcterms:created>
  <dcterms:modified xsi:type="dcterms:W3CDTF">2020-09-23T17:30:00Z</dcterms:modified>
</cp:coreProperties>
</file>